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54983" w14:textId="7F7B301F" w:rsidR="00C91362" w:rsidRPr="00086945" w:rsidRDefault="00D82580" w:rsidP="00C91362">
      <w:pPr>
        <w:rPr>
          <w:lang w:val="en-US"/>
        </w:rPr>
      </w:pPr>
      <w:r w:rsidRPr="00086945">
        <w:rPr>
          <w:b/>
          <w:lang w:val="en-US"/>
        </w:rPr>
        <w:t>Table</w:t>
      </w:r>
      <w:r w:rsidR="00C91362" w:rsidRPr="00086945">
        <w:rPr>
          <w:b/>
          <w:lang w:val="en-US"/>
        </w:rPr>
        <w:t xml:space="preserve"> </w:t>
      </w:r>
      <w:r w:rsidR="000A6AD0">
        <w:rPr>
          <w:b/>
          <w:lang w:val="en-US"/>
        </w:rPr>
        <w:t>S</w:t>
      </w:r>
      <w:bookmarkStart w:id="0" w:name="_GoBack"/>
      <w:bookmarkEnd w:id="0"/>
      <w:r w:rsidR="00C91362" w:rsidRPr="00086945">
        <w:rPr>
          <w:b/>
          <w:lang w:val="en-US"/>
        </w:rPr>
        <w:t>1</w:t>
      </w:r>
      <w:r w:rsidR="00C91362" w:rsidRPr="00086945">
        <w:rPr>
          <w:lang w:val="en-US"/>
        </w:rPr>
        <w:t xml:space="preserve"> Echocardiographic measurements in the whole study population.</w:t>
      </w:r>
    </w:p>
    <w:tbl>
      <w:tblPr>
        <w:tblStyle w:val="TableGrid"/>
        <w:tblW w:w="48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438"/>
        <w:gridCol w:w="677"/>
        <w:gridCol w:w="1134"/>
        <w:gridCol w:w="677"/>
        <w:gridCol w:w="1134"/>
        <w:gridCol w:w="677"/>
        <w:gridCol w:w="1128"/>
        <w:gridCol w:w="790"/>
        <w:gridCol w:w="790"/>
        <w:gridCol w:w="781"/>
      </w:tblGrid>
      <w:tr w:rsidR="00C91362" w:rsidRPr="00086945" w14:paraId="3ADFF4F3" w14:textId="77777777" w:rsidTr="00A42AEB">
        <w:tc>
          <w:tcPr>
            <w:tcW w:w="733" w:type="pct"/>
          </w:tcPr>
          <w:p w14:paraId="6171E6B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bottom w:val="single" w:sz="4" w:space="0" w:color="auto"/>
            </w:tcBorders>
          </w:tcPr>
          <w:p w14:paraId="69AD59FD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</w:tcPr>
          <w:p w14:paraId="3A6238BF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Before RT</w:t>
            </w:r>
          </w:p>
        </w:tc>
        <w:tc>
          <w:tcPr>
            <w:tcW w:w="939" w:type="pct"/>
            <w:gridSpan w:val="2"/>
            <w:tcBorders>
              <w:bottom w:val="single" w:sz="4" w:space="0" w:color="auto"/>
            </w:tcBorders>
          </w:tcPr>
          <w:p w14:paraId="6527B833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After RT</w:t>
            </w:r>
          </w:p>
        </w:tc>
        <w:tc>
          <w:tcPr>
            <w:tcW w:w="936" w:type="pct"/>
            <w:gridSpan w:val="2"/>
            <w:tcBorders>
              <w:bottom w:val="single" w:sz="4" w:space="0" w:color="auto"/>
            </w:tcBorders>
          </w:tcPr>
          <w:p w14:paraId="3FD25AF0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3 years</w:t>
            </w:r>
          </w:p>
        </w:tc>
        <w:tc>
          <w:tcPr>
            <w:tcW w:w="410" w:type="pct"/>
          </w:tcPr>
          <w:p w14:paraId="03F77DEF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48A6FE02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</w:p>
        </w:tc>
        <w:tc>
          <w:tcPr>
            <w:tcW w:w="405" w:type="pct"/>
          </w:tcPr>
          <w:p w14:paraId="496B77CE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</w:p>
        </w:tc>
      </w:tr>
      <w:tr w:rsidR="00C91362" w:rsidRPr="00086945" w14:paraId="2CA493A2" w14:textId="77777777" w:rsidTr="00A42AEB">
        <w:tc>
          <w:tcPr>
            <w:tcW w:w="733" w:type="pct"/>
            <w:tcBorders>
              <w:bottom w:val="single" w:sz="4" w:space="0" w:color="auto"/>
            </w:tcBorders>
          </w:tcPr>
          <w:p w14:paraId="3CC4E35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auto"/>
            </w:tcBorders>
          </w:tcPr>
          <w:p w14:paraId="6851A0D8" w14:textId="77777777" w:rsidR="00C91362" w:rsidRPr="00086945" w:rsidRDefault="00C91362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n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1E94796E" w14:textId="77777777" w:rsidR="00C91362" w:rsidRPr="00086945" w:rsidRDefault="00C91362" w:rsidP="001A68D8">
            <w:pPr>
              <w:spacing w:before="120"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Md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1032736" w14:textId="53CAFFF7" w:rsidR="00C91362" w:rsidRPr="00086945" w:rsidRDefault="001A68D8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</w:t>
            </w:r>
            <w:r w:rsidR="00C91362" w:rsidRPr="00086945">
              <w:rPr>
                <w:sz w:val="20"/>
                <w:lang w:val="en-US"/>
              </w:rPr>
              <w:t>IQR</w:t>
            </w:r>
            <w:r w:rsidRPr="00086945">
              <w:rPr>
                <w:sz w:val="20"/>
                <w:lang w:val="en-US"/>
              </w:rPr>
              <w:t>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31040993" w14:textId="77777777" w:rsidR="00C91362" w:rsidRPr="00086945" w:rsidRDefault="00C91362" w:rsidP="001A68D8">
            <w:pPr>
              <w:spacing w:before="120"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Md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02F026C5" w14:textId="4FF20457" w:rsidR="00C91362" w:rsidRPr="00086945" w:rsidRDefault="001A68D8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</w:t>
            </w:r>
            <w:r w:rsidR="00C91362" w:rsidRPr="00086945">
              <w:rPr>
                <w:sz w:val="20"/>
                <w:lang w:val="en-US"/>
              </w:rPr>
              <w:t>IQR</w:t>
            </w:r>
            <w:r w:rsidRPr="00086945">
              <w:rPr>
                <w:sz w:val="20"/>
                <w:lang w:val="en-US"/>
              </w:rPr>
              <w:t>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14:paraId="520C094A" w14:textId="77777777" w:rsidR="00C91362" w:rsidRPr="00086945" w:rsidRDefault="00C91362" w:rsidP="001A68D8">
            <w:pPr>
              <w:spacing w:before="120"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Md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32CD3ECB" w14:textId="3781557C" w:rsidR="00C91362" w:rsidRPr="00086945" w:rsidRDefault="001A68D8" w:rsidP="00A42AEB">
            <w:pPr>
              <w:spacing w:before="120"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</w:t>
            </w:r>
            <w:r w:rsidR="00C91362" w:rsidRPr="00086945">
              <w:rPr>
                <w:sz w:val="20"/>
                <w:lang w:val="en-US"/>
              </w:rPr>
              <w:t>IQR</w:t>
            </w:r>
            <w:r w:rsidRPr="00086945">
              <w:rPr>
                <w:sz w:val="20"/>
                <w:lang w:val="en-US"/>
              </w:rPr>
              <w:t>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6EEB33D" w14:textId="77777777" w:rsidR="00C91362" w:rsidRPr="00086945" w:rsidRDefault="00C91362" w:rsidP="00A42AEB">
            <w:pPr>
              <w:spacing w:before="120" w:after="120"/>
              <w:jc w:val="center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p</w:t>
            </w:r>
            <w:r w:rsidRPr="00086945">
              <w:rPr>
                <w:rFonts w:cstheme="minorHAnsi"/>
                <w:sz w:val="20"/>
                <w:lang w:val="en-US"/>
              </w:rPr>
              <w:t>¹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E5ED533" w14:textId="77777777" w:rsidR="00C91362" w:rsidRPr="00086945" w:rsidRDefault="00C91362" w:rsidP="00A42AEB">
            <w:pPr>
              <w:spacing w:before="120" w:after="120"/>
              <w:jc w:val="center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p</w:t>
            </w:r>
            <w:r w:rsidRPr="00086945">
              <w:rPr>
                <w:rFonts w:cstheme="minorHAnsi"/>
                <w:sz w:val="20"/>
                <w:lang w:val="en-US"/>
              </w:rPr>
              <w:t>²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725B52E" w14:textId="77777777" w:rsidR="00C91362" w:rsidRPr="00086945" w:rsidRDefault="00C91362" w:rsidP="00A42AEB">
            <w:pPr>
              <w:spacing w:before="120" w:after="120"/>
              <w:jc w:val="center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p</w:t>
            </w:r>
            <w:r w:rsidRPr="00086945">
              <w:rPr>
                <w:rFonts w:cstheme="minorHAnsi"/>
                <w:sz w:val="20"/>
                <w:lang w:val="en-US"/>
              </w:rPr>
              <w:t>³</w:t>
            </w:r>
          </w:p>
        </w:tc>
      </w:tr>
      <w:tr w:rsidR="00C91362" w:rsidRPr="00086945" w14:paraId="61A7A050" w14:textId="77777777" w:rsidTr="00A42AEB">
        <w:tc>
          <w:tcPr>
            <w:tcW w:w="1311" w:type="pct"/>
            <w:gridSpan w:val="3"/>
          </w:tcPr>
          <w:p w14:paraId="40C0733C" w14:textId="77777777" w:rsidR="00C91362" w:rsidRPr="00086945" w:rsidRDefault="00C91362" w:rsidP="00A42AEB">
            <w:pPr>
              <w:spacing w:after="120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LV measurements</w:t>
            </w:r>
          </w:p>
        </w:tc>
        <w:tc>
          <w:tcPr>
            <w:tcW w:w="588" w:type="pct"/>
          </w:tcPr>
          <w:p w14:paraId="3211A648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6A24D7B1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8" w:type="pct"/>
          </w:tcPr>
          <w:p w14:paraId="2273A2B4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4935A177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5" w:type="pct"/>
          </w:tcPr>
          <w:p w14:paraId="29803669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36B42E5D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396385EB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405" w:type="pct"/>
          </w:tcPr>
          <w:p w14:paraId="3A1563E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</w:tr>
      <w:tr w:rsidR="00C91362" w:rsidRPr="00086945" w14:paraId="77065715" w14:textId="77777777" w:rsidTr="00A42AEB">
        <w:tc>
          <w:tcPr>
            <w:tcW w:w="733" w:type="pct"/>
          </w:tcPr>
          <w:p w14:paraId="76BE0AC1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</w:rPr>
              <w:t>LVEDD (mm)</w:t>
            </w:r>
          </w:p>
        </w:tc>
        <w:tc>
          <w:tcPr>
            <w:tcW w:w="227" w:type="pct"/>
          </w:tcPr>
          <w:p w14:paraId="73AF8B51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3080905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46.0</w:t>
            </w:r>
          </w:p>
        </w:tc>
        <w:tc>
          <w:tcPr>
            <w:tcW w:w="588" w:type="pct"/>
          </w:tcPr>
          <w:p w14:paraId="4F2E6BC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44.0-47.0)</w:t>
            </w:r>
          </w:p>
        </w:tc>
        <w:tc>
          <w:tcPr>
            <w:tcW w:w="351" w:type="pct"/>
          </w:tcPr>
          <w:p w14:paraId="42EA0CD5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46.0</w:t>
            </w:r>
          </w:p>
        </w:tc>
        <w:tc>
          <w:tcPr>
            <w:tcW w:w="588" w:type="pct"/>
          </w:tcPr>
          <w:p w14:paraId="27FB292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44.0-48.0)</w:t>
            </w:r>
          </w:p>
        </w:tc>
        <w:tc>
          <w:tcPr>
            <w:tcW w:w="351" w:type="pct"/>
          </w:tcPr>
          <w:p w14:paraId="6966E54E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45.0</w:t>
            </w:r>
          </w:p>
        </w:tc>
        <w:tc>
          <w:tcPr>
            <w:tcW w:w="585" w:type="pct"/>
          </w:tcPr>
          <w:p w14:paraId="2B77D241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42.0-48.0)</w:t>
            </w:r>
          </w:p>
        </w:tc>
        <w:tc>
          <w:tcPr>
            <w:tcW w:w="410" w:type="pct"/>
          </w:tcPr>
          <w:p w14:paraId="2EC9D730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716</w:t>
            </w:r>
          </w:p>
        </w:tc>
        <w:tc>
          <w:tcPr>
            <w:tcW w:w="410" w:type="pct"/>
          </w:tcPr>
          <w:p w14:paraId="1051228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413</w:t>
            </w:r>
          </w:p>
        </w:tc>
        <w:tc>
          <w:tcPr>
            <w:tcW w:w="405" w:type="pct"/>
          </w:tcPr>
          <w:p w14:paraId="13A689E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982</w:t>
            </w:r>
          </w:p>
        </w:tc>
      </w:tr>
      <w:tr w:rsidR="00C91362" w:rsidRPr="00086945" w14:paraId="6A2804E5" w14:textId="77777777" w:rsidTr="00A42AEB">
        <w:tc>
          <w:tcPr>
            <w:tcW w:w="733" w:type="pct"/>
          </w:tcPr>
          <w:p w14:paraId="4947C8D9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</w:rPr>
              <w:t>LVESD (mm)</w:t>
            </w:r>
          </w:p>
        </w:tc>
        <w:tc>
          <w:tcPr>
            <w:tcW w:w="227" w:type="pct"/>
          </w:tcPr>
          <w:p w14:paraId="61F10F36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77E1776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31.0</w:t>
            </w:r>
          </w:p>
        </w:tc>
        <w:tc>
          <w:tcPr>
            <w:tcW w:w="588" w:type="pct"/>
          </w:tcPr>
          <w:p w14:paraId="1FAEED7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9.0-33.0)</w:t>
            </w:r>
          </w:p>
        </w:tc>
        <w:tc>
          <w:tcPr>
            <w:tcW w:w="351" w:type="pct"/>
          </w:tcPr>
          <w:p w14:paraId="14D87427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31.0</w:t>
            </w:r>
          </w:p>
        </w:tc>
        <w:tc>
          <w:tcPr>
            <w:tcW w:w="588" w:type="pct"/>
          </w:tcPr>
          <w:p w14:paraId="4EECBD0E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9.0-33.0)</w:t>
            </w:r>
          </w:p>
        </w:tc>
        <w:tc>
          <w:tcPr>
            <w:tcW w:w="351" w:type="pct"/>
          </w:tcPr>
          <w:p w14:paraId="6B1DA77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31.0</w:t>
            </w:r>
          </w:p>
        </w:tc>
        <w:tc>
          <w:tcPr>
            <w:tcW w:w="585" w:type="pct"/>
          </w:tcPr>
          <w:p w14:paraId="6BAE50D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9.0-32.0)</w:t>
            </w:r>
          </w:p>
        </w:tc>
        <w:tc>
          <w:tcPr>
            <w:tcW w:w="410" w:type="pct"/>
          </w:tcPr>
          <w:p w14:paraId="1960A61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680</w:t>
            </w:r>
          </w:p>
        </w:tc>
        <w:tc>
          <w:tcPr>
            <w:tcW w:w="410" w:type="pct"/>
          </w:tcPr>
          <w:p w14:paraId="2BD1AE88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889</w:t>
            </w:r>
          </w:p>
        </w:tc>
        <w:tc>
          <w:tcPr>
            <w:tcW w:w="405" w:type="pct"/>
          </w:tcPr>
          <w:p w14:paraId="262164E2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897</w:t>
            </w:r>
          </w:p>
        </w:tc>
      </w:tr>
      <w:tr w:rsidR="00C91362" w:rsidRPr="00086945" w14:paraId="37C36883" w14:textId="77777777" w:rsidTr="00A42AEB">
        <w:tc>
          <w:tcPr>
            <w:tcW w:w="733" w:type="pct"/>
          </w:tcPr>
          <w:p w14:paraId="1C50BA6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</w:rPr>
              <w:t>IVS (mm)</w:t>
            </w:r>
          </w:p>
        </w:tc>
        <w:tc>
          <w:tcPr>
            <w:tcW w:w="227" w:type="pct"/>
          </w:tcPr>
          <w:p w14:paraId="600AF85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1FE74C40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8" w:type="pct"/>
          </w:tcPr>
          <w:p w14:paraId="0764F0C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9.0-11.0)</w:t>
            </w:r>
          </w:p>
        </w:tc>
        <w:tc>
          <w:tcPr>
            <w:tcW w:w="351" w:type="pct"/>
          </w:tcPr>
          <w:p w14:paraId="46756DE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8" w:type="pct"/>
          </w:tcPr>
          <w:p w14:paraId="22067444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9.0-11.0)</w:t>
            </w:r>
          </w:p>
        </w:tc>
        <w:tc>
          <w:tcPr>
            <w:tcW w:w="351" w:type="pct"/>
          </w:tcPr>
          <w:p w14:paraId="6CA70867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5" w:type="pct"/>
          </w:tcPr>
          <w:p w14:paraId="5EFA3DFE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9.0-11.0)</w:t>
            </w:r>
          </w:p>
        </w:tc>
        <w:tc>
          <w:tcPr>
            <w:tcW w:w="410" w:type="pct"/>
          </w:tcPr>
          <w:p w14:paraId="41292CBD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34</w:t>
            </w:r>
          </w:p>
        </w:tc>
        <w:tc>
          <w:tcPr>
            <w:tcW w:w="410" w:type="pct"/>
          </w:tcPr>
          <w:p w14:paraId="63A624F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231</w:t>
            </w:r>
          </w:p>
        </w:tc>
        <w:tc>
          <w:tcPr>
            <w:tcW w:w="405" w:type="pct"/>
          </w:tcPr>
          <w:p w14:paraId="77E56E3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598</w:t>
            </w:r>
          </w:p>
        </w:tc>
      </w:tr>
      <w:tr w:rsidR="00C91362" w:rsidRPr="00086945" w14:paraId="622002C0" w14:textId="77777777" w:rsidTr="00A42AEB">
        <w:tc>
          <w:tcPr>
            <w:tcW w:w="733" w:type="pct"/>
          </w:tcPr>
          <w:p w14:paraId="5E8D4C9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PW (mm)</w:t>
            </w:r>
          </w:p>
        </w:tc>
        <w:tc>
          <w:tcPr>
            <w:tcW w:w="227" w:type="pct"/>
          </w:tcPr>
          <w:p w14:paraId="6DBF54D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60272AE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8" w:type="pct"/>
          </w:tcPr>
          <w:p w14:paraId="59A5B58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9.0-11.0)</w:t>
            </w:r>
          </w:p>
        </w:tc>
        <w:tc>
          <w:tcPr>
            <w:tcW w:w="351" w:type="pct"/>
          </w:tcPr>
          <w:p w14:paraId="4533206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8" w:type="pct"/>
          </w:tcPr>
          <w:p w14:paraId="556E7651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0.0-11.0)</w:t>
            </w:r>
          </w:p>
        </w:tc>
        <w:tc>
          <w:tcPr>
            <w:tcW w:w="351" w:type="pct"/>
          </w:tcPr>
          <w:p w14:paraId="09BDE10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9.0</w:t>
            </w:r>
          </w:p>
        </w:tc>
        <w:tc>
          <w:tcPr>
            <w:tcW w:w="585" w:type="pct"/>
          </w:tcPr>
          <w:p w14:paraId="546EE76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9.0-11.0)</w:t>
            </w:r>
          </w:p>
        </w:tc>
        <w:tc>
          <w:tcPr>
            <w:tcW w:w="410" w:type="pct"/>
          </w:tcPr>
          <w:p w14:paraId="3DB0C2D9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11</w:t>
            </w:r>
          </w:p>
        </w:tc>
        <w:tc>
          <w:tcPr>
            <w:tcW w:w="410" w:type="pct"/>
          </w:tcPr>
          <w:p w14:paraId="412FC38B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175</w:t>
            </w:r>
          </w:p>
        </w:tc>
        <w:tc>
          <w:tcPr>
            <w:tcW w:w="405" w:type="pct"/>
          </w:tcPr>
          <w:p w14:paraId="606D74A0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&lt;0.001</w:t>
            </w:r>
          </w:p>
        </w:tc>
      </w:tr>
      <w:tr w:rsidR="00C91362" w:rsidRPr="00086945" w14:paraId="62B141E4" w14:textId="77777777" w:rsidTr="00A42AEB">
        <w:tc>
          <w:tcPr>
            <w:tcW w:w="1311" w:type="pct"/>
            <w:gridSpan w:val="3"/>
          </w:tcPr>
          <w:p w14:paraId="01167DC9" w14:textId="77777777" w:rsidR="00C91362" w:rsidRPr="00086945" w:rsidRDefault="00C91362" w:rsidP="00A42AEB">
            <w:pPr>
              <w:spacing w:after="120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LV systolic function</w:t>
            </w:r>
          </w:p>
        </w:tc>
        <w:tc>
          <w:tcPr>
            <w:tcW w:w="588" w:type="pct"/>
          </w:tcPr>
          <w:p w14:paraId="56E42910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0A0828A1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8" w:type="pct"/>
          </w:tcPr>
          <w:p w14:paraId="760B50F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2B2D576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5" w:type="pct"/>
          </w:tcPr>
          <w:p w14:paraId="057F4EF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0004D17E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53E582FF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405" w:type="pct"/>
          </w:tcPr>
          <w:p w14:paraId="26DF61A2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</w:tr>
      <w:tr w:rsidR="00C91362" w:rsidRPr="00086945" w14:paraId="3929FECA" w14:textId="77777777" w:rsidTr="00A42AEB">
        <w:tc>
          <w:tcPr>
            <w:tcW w:w="733" w:type="pct"/>
          </w:tcPr>
          <w:p w14:paraId="4539B0F4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LV EF (%)</w:t>
            </w:r>
          </w:p>
        </w:tc>
        <w:tc>
          <w:tcPr>
            <w:tcW w:w="227" w:type="pct"/>
          </w:tcPr>
          <w:p w14:paraId="51465469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12211CD5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2.0</w:t>
            </w:r>
          </w:p>
        </w:tc>
        <w:tc>
          <w:tcPr>
            <w:tcW w:w="588" w:type="pct"/>
          </w:tcPr>
          <w:p w14:paraId="1B5BE54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0.0-65.0)</w:t>
            </w:r>
          </w:p>
        </w:tc>
        <w:tc>
          <w:tcPr>
            <w:tcW w:w="351" w:type="pct"/>
          </w:tcPr>
          <w:p w14:paraId="2F78B79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.0</w:t>
            </w:r>
          </w:p>
        </w:tc>
        <w:tc>
          <w:tcPr>
            <w:tcW w:w="588" w:type="pct"/>
          </w:tcPr>
          <w:p w14:paraId="4527853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59.0-65.0)</w:t>
            </w:r>
          </w:p>
        </w:tc>
        <w:tc>
          <w:tcPr>
            <w:tcW w:w="351" w:type="pct"/>
          </w:tcPr>
          <w:p w14:paraId="182EE175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1.0</w:t>
            </w:r>
          </w:p>
        </w:tc>
        <w:tc>
          <w:tcPr>
            <w:tcW w:w="585" w:type="pct"/>
          </w:tcPr>
          <w:p w14:paraId="598C01B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57.0-63.0)</w:t>
            </w:r>
          </w:p>
        </w:tc>
        <w:tc>
          <w:tcPr>
            <w:tcW w:w="410" w:type="pct"/>
          </w:tcPr>
          <w:p w14:paraId="6B2BD7B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936</w:t>
            </w:r>
          </w:p>
        </w:tc>
        <w:tc>
          <w:tcPr>
            <w:tcW w:w="410" w:type="pct"/>
          </w:tcPr>
          <w:p w14:paraId="0BFFBE29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27</w:t>
            </w:r>
          </w:p>
        </w:tc>
        <w:tc>
          <w:tcPr>
            <w:tcW w:w="405" w:type="pct"/>
          </w:tcPr>
          <w:p w14:paraId="6D2ED839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07</w:t>
            </w:r>
          </w:p>
        </w:tc>
      </w:tr>
      <w:tr w:rsidR="00C91362" w:rsidRPr="00086945" w14:paraId="250CD6C0" w14:textId="77777777" w:rsidTr="00A42AEB">
        <w:tc>
          <w:tcPr>
            <w:tcW w:w="733" w:type="pct"/>
          </w:tcPr>
          <w:p w14:paraId="1B205D6F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GLS (%)</w:t>
            </w:r>
          </w:p>
        </w:tc>
        <w:tc>
          <w:tcPr>
            <w:tcW w:w="227" w:type="pct"/>
          </w:tcPr>
          <w:p w14:paraId="43AD1AD4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61</w:t>
            </w:r>
          </w:p>
        </w:tc>
        <w:tc>
          <w:tcPr>
            <w:tcW w:w="351" w:type="pct"/>
          </w:tcPr>
          <w:p w14:paraId="62EB16F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─</w:t>
            </w:r>
            <w:r w:rsidRPr="00086945">
              <w:rPr>
                <w:sz w:val="20"/>
                <w:lang w:val="en-US"/>
              </w:rPr>
              <w:t>18.0</w:t>
            </w:r>
          </w:p>
        </w:tc>
        <w:tc>
          <w:tcPr>
            <w:tcW w:w="588" w:type="pct"/>
          </w:tcPr>
          <w:p w14:paraId="6FDE28A0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(─20.0-─16.0)</w:t>
            </w:r>
          </w:p>
        </w:tc>
        <w:tc>
          <w:tcPr>
            <w:tcW w:w="351" w:type="pct"/>
          </w:tcPr>
          <w:p w14:paraId="38C962DC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─17.0</w:t>
            </w:r>
          </w:p>
        </w:tc>
        <w:tc>
          <w:tcPr>
            <w:tcW w:w="588" w:type="pct"/>
          </w:tcPr>
          <w:p w14:paraId="20E2589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</w:t>
            </w:r>
            <w:r w:rsidRPr="00086945">
              <w:rPr>
                <w:rFonts w:cstheme="minorHAnsi"/>
                <w:sz w:val="20"/>
                <w:lang w:val="en-US"/>
              </w:rPr>
              <w:t>─20.0-─15.0)</w:t>
            </w:r>
          </w:p>
        </w:tc>
        <w:tc>
          <w:tcPr>
            <w:tcW w:w="351" w:type="pct"/>
          </w:tcPr>
          <w:p w14:paraId="266D0A9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─17.0</w:t>
            </w:r>
          </w:p>
        </w:tc>
        <w:tc>
          <w:tcPr>
            <w:tcW w:w="585" w:type="pct"/>
          </w:tcPr>
          <w:p w14:paraId="403D3BF8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</w:t>
            </w:r>
            <w:r w:rsidRPr="00086945">
              <w:rPr>
                <w:rFonts w:cstheme="minorHAnsi"/>
                <w:sz w:val="20"/>
                <w:lang w:val="en-US"/>
              </w:rPr>
              <w:t>─19.0-─16.0)</w:t>
            </w:r>
          </w:p>
        </w:tc>
        <w:tc>
          <w:tcPr>
            <w:tcW w:w="410" w:type="pct"/>
          </w:tcPr>
          <w:p w14:paraId="08327A81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106</w:t>
            </w:r>
          </w:p>
        </w:tc>
        <w:tc>
          <w:tcPr>
            <w:tcW w:w="410" w:type="pct"/>
          </w:tcPr>
          <w:p w14:paraId="13925F70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103</w:t>
            </w:r>
          </w:p>
        </w:tc>
        <w:tc>
          <w:tcPr>
            <w:tcW w:w="405" w:type="pct"/>
          </w:tcPr>
          <w:p w14:paraId="7164047B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693</w:t>
            </w:r>
          </w:p>
        </w:tc>
      </w:tr>
      <w:tr w:rsidR="00C91362" w:rsidRPr="00086945" w14:paraId="221023CB" w14:textId="77777777" w:rsidTr="00A42AEB">
        <w:tc>
          <w:tcPr>
            <w:tcW w:w="1311" w:type="pct"/>
            <w:gridSpan w:val="3"/>
          </w:tcPr>
          <w:p w14:paraId="78974529" w14:textId="77777777" w:rsidR="00C91362" w:rsidRPr="00086945" w:rsidRDefault="00C91362" w:rsidP="00A42AEB">
            <w:pPr>
              <w:spacing w:after="120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LV diastolic function</w:t>
            </w:r>
          </w:p>
        </w:tc>
        <w:tc>
          <w:tcPr>
            <w:tcW w:w="588" w:type="pct"/>
          </w:tcPr>
          <w:p w14:paraId="5E4525B0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1DC3AB1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8" w:type="pct"/>
          </w:tcPr>
          <w:p w14:paraId="7686E57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301D35A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5" w:type="pct"/>
          </w:tcPr>
          <w:p w14:paraId="6BA14A5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25AF0983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410" w:type="pct"/>
          </w:tcPr>
          <w:p w14:paraId="470CA8C0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405" w:type="pct"/>
          </w:tcPr>
          <w:p w14:paraId="4BB2B680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</w:tr>
      <w:tr w:rsidR="00C91362" w:rsidRPr="00086945" w14:paraId="49E220E5" w14:textId="77777777" w:rsidTr="00A42AEB">
        <w:tc>
          <w:tcPr>
            <w:tcW w:w="733" w:type="pct"/>
          </w:tcPr>
          <w:p w14:paraId="6039EDAC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Mitral inflow E (cm/s)</w:t>
            </w:r>
          </w:p>
        </w:tc>
        <w:tc>
          <w:tcPr>
            <w:tcW w:w="227" w:type="pct"/>
          </w:tcPr>
          <w:p w14:paraId="295FD1E7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5C044C67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75.0</w:t>
            </w:r>
          </w:p>
        </w:tc>
        <w:tc>
          <w:tcPr>
            <w:tcW w:w="588" w:type="pct"/>
          </w:tcPr>
          <w:p w14:paraId="2BF4022E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4.1-84.8)</w:t>
            </w:r>
          </w:p>
        </w:tc>
        <w:tc>
          <w:tcPr>
            <w:tcW w:w="351" w:type="pct"/>
          </w:tcPr>
          <w:p w14:paraId="4B0474B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8.1</w:t>
            </w:r>
          </w:p>
        </w:tc>
        <w:tc>
          <w:tcPr>
            <w:tcW w:w="588" w:type="pct"/>
          </w:tcPr>
          <w:p w14:paraId="04FEF17E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0.2-79.5)</w:t>
            </w:r>
          </w:p>
        </w:tc>
        <w:tc>
          <w:tcPr>
            <w:tcW w:w="351" w:type="pct"/>
          </w:tcPr>
          <w:p w14:paraId="43833428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9.1</w:t>
            </w:r>
          </w:p>
        </w:tc>
        <w:tc>
          <w:tcPr>
            <w:tcW w:w="585" w:type="pct"/>
          </w:tcPr>
          <w:p w14:paraId="1B74C404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1.9-85.3)</w:t>
            </w:r>
          </w:p>
        </w:tc>
        <w:tc>
          <w:tcPr>
            <w:tcW w:w="410" w:type="pct"/>
          </w:tcPr>
          <w:p w14:paraId="69908CFD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26</w:t>
            </w:r>
          </w:p>
        </w:tc>
        <w:tc>
          <w:tcPr>
            <w:tcW w:w="410" w:type="pct"/>
          </w:tcPr>
          <w:p w14:paraId="697DC74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062</w:t>
            </w:r>
          </w:p>
        </w:tc>
        <w:tc>
          <w:tcPr>
            <w:tcW w:w="405" w:type="pct"/>
          </w:tcPr>
          <w:p w14:paraId="1954162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842</w:t>
            </w:r>
          </w:p>
        </w:tc>
      </w:tr>
      <w:tr w:rsidR="00C91362" w:rsidRPr="00086945" w14:paraId="0DEB44A6" w14:textId="77777777" w:rsidTr="00A42AEB">
        <w:tc>
          <w:tcPr>
            <w:tcW w:w="733" w:type="pct"/>
          </w:tcPr>
          <w:p w14:paraId="0314C56A" w14:textId="3F1EB881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Ee’ ratio</w:t>
            </w:r>
          </w:p>
        </w:tc>
        <w:tc>
          <w:tcPr>
            <w:tcW w:w="227" w:type="pct"/>
          </w:tcPr>
          <w:p w14:paraId="4EE62D47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3</w:t>
            </w:r>
          </w:p>
        </w:tc>
        <w:tc>
          <w:tcPr>
            <w:tcW w:w="351" w:type="pct"/>
          </w:tcPr>
          <w:p w14:paraId="6F63D85B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9.3</w:t>
            </w:r>
          </w:p>
        </w:tc>
        <w:tc>
          <w:tcPr>
            <w:tcW w:w="588" w:type="pct"/>
          </w:tcPr>
          <w:p w14:paraId="64700A8D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7.4-11.3)</w:t>
            </w:r>
          </w:p>
        </w:tc>
        <w:tc>
          <w:tcPr>
            <w:tcW w:w="351" w:type="pct"/>
          </w:tcPr>
          <w:p w14:paraId="3951A7D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8.5</w:t>
            </w:r>
          </w:p>
        </w:tc>
        <w:tc>
          <w:tcPr>
            <w:tcW w:w="588" w:type="pct"/>
          </w:tcPr>
          <w:p w14:paraId="0CA12DDD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7.1-10.3)</w:t>
            </w:r>
          </w:p>
        </w:tc>
        <w:tc>
          <w:tcPr>
            <w:tcW w:w="351" w:type="pct"/>
          </w:tcPr>
          <w:p w14:paraId="1E693EB2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8.8</w:t>
            </w:r>
          </w:p>
        </w:tc>
        <w:tc>
          <w:tcPr>
            <w:tcW w:w="585" w:type="pct"/>
          </w:tcPr>
          <w:p w14:paraId="4696EA1C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7.5-10.9)</w:t>
            </w:r>
          </w:p>
        </w:tc>
        <w:tc>
          <w:tcPr>
            <w:tcW w:w="410" w:type="pct"/>
          </w:tcPr>
          <w:p w14:paraId="26A01DE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218</w:t>
            </w:r>
          </w:p>
        </w:tc>
        <w:tc>
          <w:tcPr>
            <w:tcW w:w="410" w:type="pct"/>
          </w:tcPr>
          <w:p w14:paraId="67A7BF58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818</w:t>
            </w:r>
          </w:p>
        </w:tc>
        <w:tc>
          <w:tcPr>
            <w:tcW w:w="405" w:type="pct"/>
          </w:tcPr>
          <w:p w14:paraId="2964750D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111</w:t>
            </w:r>
          </w:p>
        </w:tc>
      </w:tr>
      <w:tr w:rsidR="00C91362" w:rsidRPr="00086945" w14:paraId="31676B2B" w14:textId="77777777" w:rsidTr="00A42AEB">
        <w:tc>
          <w:tcPr>
            <w:tcW w:w="1311" w:type="pct"/>
            <w:gridSpan w:val="3"/>
          </w:tcPr>
          <w:p w14:paraId="15B54E61" w14:textId="77777777" w:rsidR="00C91362" w:rsidRPr="00086945" w:rsidRDefault="00C91362" w:rsidP="00A42AEB">
            <w:pPr>
              <w:spacing w:after="120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RV function</w:t>
            </w:r>
          </w:p>
        </w:tc>
        <w:tc>
          <w:tcPr>
            <w:tcW w:w="588" w:type="pct"/>
          </w:tcPr>
          <w:p w14:paraId="678C89F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1594F74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8" w:type="pct"/>
          </w:tcPr>
          <w:p w14:paraId="0EDF745A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2D7F697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5" w:type="pct"/>
          </w:tcPr>
          <w:p w14:paraId="0BFD48EE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0EE3985F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410" w:type="pct"/>
          </w:tcPr>
          <w:p w14:paraId="4C593A0B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405" w:type="pct"/>
          </w:tcPr>
          <w:p w14:paraId="1614A76B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</w:tr>
      <w:tr w:rsidR="00C91362" w:rsidRPr="00086945" w14:paraId="04101AA9" w14:textId="77777777" w:rsidTr="00A42AEB">
        <w:tc>
          <w:tcPr>
            <w:tcW w:w="733" w:type="pct"/>
          </w:tcPr>
          <w:p w14:paraId="67872C68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TAPSE (mm)</w:t>
            </w:r>
          </w:p>
        </w:tc>
        <w:tc>
          <w:tcPr>
            <w:tcW w:w="227" w:type="pct"/>
          </w:tcPr>
          <w:p w14:paraId="47BF7F2D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59</w:t>
            </w:r>
          </w:p>
        </w:tc>
        <w:tc>
          <w:tcPr>
            <w:tcW w:w="351" w:type="pct"/>
          </w:tcPr>
          <w:p w14:paraId="187EC2A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4.0</w:t>
            </w:r>
          </w:p>
        </w:tc>
        <w:tc>
          <w:tcPr>
            <w:tcW w:w="588" w:type="pct"/>
          </w:tcPr>
          <w:p w14:paraId="51FF652D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1.0-28.0)</w:t>
            </w:r>
          </w:p>
        </w:tc>
        <w:tc>
          <w:tcPr>
            <w:tcW w:w="351" w:type="pct"/>
          </w:tcPr>
          <w:p w14:paraId="4DD952A1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2.0</w:t>
            </w:r>
          </w:p>
        </w:tc>
        <w:tc>
          <w:tcPr>
            <w:tcW w:w="588" w:type="pct"/>
          </w:tcPr>
          <w:p w14:paraId="2543B7D1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9.0-25.0)</w:t>
            </w:r>
          </w:p>
        </w:tc>
        <w:tc>
          <w:tcPr>
            <w:tcW w:w="351" w:type="pct"/>
          </w:tcPr>
          <w:p w14:paraId="31EF91C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3.0</w:t>
            </w:r>
          </w:p>
        </w:tc>
        <w:tc>
          <w:tcPr>
            <w:tcW w:w="585" w:type="pct"/>
          </w:tcPr>
          <w:p w14:paraId="4EB8A316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0.0-26.0)</w:t>
            </w:r>
          </w:p>
        </w:tc>
        <w:tc>
          <w:tcPr>
            <w:tcW w:w="410" w:type="pct"/>
          </w:tcPr>
          <w:p w14:paraId="1C555F62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410" w:type="pct"/>
          </w:tcPr>
          <w:p w14:paraId="1238E4A8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060</w:t>
            </w:r>
          </w:p>
        </w:tc>
        <w:tc>
          <w:tcPr>
            <w:tcW w:w="405" w:type="pct"/>
          </w:tcPr>
          <w:p w14:paraId="2BA8C165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110</w:t>
            </w:r>
          </w:p>
        </w:tc>
      </w:tr>
      <w:tr w:rsidR="00C91362" w:rsidRPr="00086945" w14:paraId="1B307B46" w14:textId="77777777" w:rsidTr="00A42AEB">
        <w:tc>
          <w:tcPr>
            <w:tcW w:w="733" w:type="pct"/>
          </w:tcPr>
          <w:p w14:paraId="78DB6623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TR gradient (mmHg)</w:t>
            </w:r>
          </w:p>
        </w:tc>
        <w:tc>
          <w:tcPr>
            <w:tcW w:w="227" w:type="pct"/>
          </w:tcPr>
          <w:p w14:paraId="13EA350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47</w:t>
            </w:r>
          </w:p>
        </w:tc>
        <w:tc>
          <w:tcPr>
            <w:tcW w:w="351" w:type="pct"/>
          </w:tcPr>
          <w:p w14:paraId="1B00AE4D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1.0</w:t>
            </w:r>
          </w:p>
        </w:tc>
        <w:tc>
          <w:tcPr>
            <w:tcW w:w="588" w:type="pct"/>
          </w:tcPr>
          <w:p w14:paraId="042B7D45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8.0-25.0)</w:t>
            </w:r>
          </w:p>
        </w:tc>
        <w:tc>
          <w:tcPr>
            <w:tcW w:w="351" w:type="pct"/>
          </w:tcPr>
          <w:p w14:paraId="13716383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2.0</w:t>
            </w:r>
          </w:p>
        </w:tc>
        <w:tc>
          <w:tcPr>
            <w:tcW w:w="588" w:type="pct"/>
          </w:tcPr>
          <w:p w14:paraId="000348D9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8.0-24.0)</w:t>
            </w:r>
          </w:p>
        </w:tc>
        <w:tc>
          <w:tcPr>
            <w:tcW w:w="351" w:type="pct"/>
          </w:tcPr>
          <w:p w14:paraId="190E5F6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4.0</w:t>
            </w:r>
          </w:p>
        </w:tc>
        <w:tc>
          <w:tcPr>
            <w:tcW w:w="585" w:type="pct"/>
          </w:tcPr>
          <w:p w14:paraId="576F09EC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0.0-29.0)</w:t>
            </w:r>
          </w:p>
        </w:tc>
        <w:tc>
          <w:tcPr>
            <w:tcW w:w="410" w:type="pct"/>
          </w:tcPr>
          <w:p w14:paraId="59DC950E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493</w:t>
            </w:r>
          </w:p>
        </w:tc>
        <w:tc>
          <w:tcPr>
            <w:tcW w:w="410" w:type="pct"/>
          </w:tcPr>
          <w:p w14:paraId="7E4F22D5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01</w:t>
            </w:r>
          </w:p>
        </w:tc>
        <w:tc>
          <w:tcPr>
            <w:tcW w:w="405" w:type="pct"/>
          </w:tcPr>
          <w:p w14:paraId="3CF84309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01</w:t>
            </w:r>
          </w:p>
        </w:tc>
      </w:tr>
      <w:tr w:rsidR="00C91362" w:rsidRPr="00086945" w14:paraId="498DAD1B" w14:textId="77777777" w:rsidTr="00A42AEB">
        <w:tc>
          <w:tcPr>
            <w:tcW w:w="1311" w:type="pct"/>
            <w:gridSpan w:val="3"/>
          </w:tcPr>
          <w:p w14:paraId="2DF5FF74" w14:textId="77777777" w:rsidR="00C91362" w:rsidRPr="00086945" w:rsidRDefault="00C91362" w:rsidP="00A42AEB">
            <w:pPr>
              <w:spacing w:after="120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Tissue characterization</w:t>
            </w:r>
          </w:p>
        </w:tc>
        <w:tc>
          <w:tcPr>
            <w:tcW w:w="588" w:type="pct"/>
          </w:tcPr>
          <w:p w14:paraId="5155C28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6213C5FF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8" w:type="pct"/>
          </w:tcPr>
          <w:p w14:paraId="2B9FC07F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351" w:type="pct"/>
          </w:tcPr>
          <w:p w14:paraId="2AA8A17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</w:p>
        </w:tc>
        <w:tc>
          <w:tcPr>
            <w:tcW w:w="585" w:type="pct"/>
          </w:tcPr>
          <w:p w14:paraId="2246A666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</w:p>
        </w:tc>
        <w:tc>
          <w:tcPr>
            <w:tcW w:w="410" w:type="pct"/>
          </w:tcPr>
          <w:p w14:paraId="0B6A66EF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410" w:type="pct"/>
          </w:tcPr>
          <w:p w14:paraId="0BFB8411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405" w:type="pct"/>
          </w:tcPr>
          <w:p w14:paraId="4B063E37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</w:p>
        </w:tc>
      </w:tr>
      <w:tr w:rsidR="00C91362" w:rsidRPr="00086945" w14:paraId="6F010591" w14:textId="77777777" w:rsidTr="00A42AEB">
        <w:tc>
          <w:tcPr>
            <w:tcW w:w="733" w:type="pct"/>
          </w:tcPr>
          <w:p w14:paraId="5B36B894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scIBS (dB)</w:t>
            </w:r>
          </w:p>
        </w:tc>
        <w:tc>
          <w:tcPr>
            <w:tcW w:w="227" w:type="pct"/>
          </w:tcPr>
          <w:p w14:paraId="5D53E273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1</w:t>
            </w:r>
          </w:p>
        </w:tc>
        <w:tc>
          <w:tcPr>
            <w:tcW w:w="351" w:type="pct"/>
          </w:tcPr>
          <w:p w14:paraId="76234A10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7.2</w:t>
            </w:r>
          </w:p>
        </w:tc>
        <w:tc>
          <w:tcPr>
            <w:tcW w:w="588" w:type="pct"/>
          </w:tcPr>
          <w:p w14:paraId="42DD446B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3.9-21.5)</w:t>
            </w:r>
          </w:p>
        </w:tc>
        <w:tc>
          <w:tcPr>
            <w:tcW w:w="351" w:type="pct"/>
          </w:tcPr>
          <w:p w14:paraId="3D969968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9.5</w:t>
            </w:r>
          </w:p>
        </w:tc>
        <w:tc>
          <w:tcPr>
            <w:tcW w:w="588" w:type="pct"/>
          </w:tcPr>
          <w:p w14:paraId="55881122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5.8-24.4)</w:t>
            </w:r>
          </w:p>
        </w:tc>
        <w:tc>
          <w:tcPr>
            <w:tcW w:w="351" w:type="pct"/>
          </w:tcPr>
          <w:p w14:paraId="600623D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1.1</w:t>
            </w:r>
          </w:p>
        </w:tc>
        <w:tc>
          <w:tcPr>
            <w:tcW w:w="585" w:type="pct"/>
          </w:tcPr>
          <w:p w14:paraId="6699A474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9.0-23.6)</w:t>
            </w:r>
          </w:p>
        </w:tc>
        <w:tc>
          <w:tcPr>
            <w:tcW w:w="410" w:type="pct"/>
          </w:tcPr>
          <w:p w14:paraId="2F46DC92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410" w:type="pct"/>
          </w:tcPr>
          <w:p w14:paraId="4C888C21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&lt;0.001</w:t>
            </w:r>
          </w:p>
        </w:tc>
        <w:tc>
          <w:tcPr>
            <w:tcW w:w="405" w:type="pct"/>
          </w:tcPr>
          <w:p w14:paraId="2D74A595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29</w:t>
            </w:r>
          </w:p>
        </w:tc>
      </w:tr>
      <w:tr w:rsidR="00C91362" w:rsidRPr="00086945" w14:paraId="5249B2B3" w14:textId="77777777" w:rsidTr="00A42AEB">
        <w:tc>
          <w:tcPr>
            <w:tcW w:w="733" w:type="pct"/>
          </w:tcPr>
          <w:p w14:paraId="153F6D9C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rcIBS (dB)</w:t>
            </w:r>
          </w:p>
        </w:tc>
        <w:tc>
          <w:tcPr>
            <w:tcW w:w="227" w:type="pct"/>
          </w:tcPr>
          <w:p w14:paraId="3D5CBCBC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1</w:t>
            </w:r>
          </w:p>
        </w:tc>
        <w:tc>
          <w:tcPr>
            <w:tcW w:w="351" w:type="pct"/>
          </w:tcPr>
          <w:p w14:paraId="29C14194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0.6</w:t>
            </w:r>
          </w:p>
        </w:tc>
        <w:tc>
          <w:tcPr>
            <w:tcW w:w="588" w:type="pct"/>
          </w:tcPr>
          <w:p w14:paraId="75FD96F7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7.1-24.2)</w:t>
            </w:r>
          </w:p>
        </w:tc>
        <w:tc>
          <w:tcPr>
            <w:tcW w:w="351" w:type="pct"/>
          </w:tcPr>
          <w:p w14:paraId="1C957785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2.9</w:t>
            </w:r>
          </w:p>
        </w:tc>
        <w:tc>
          <w:tcPr>
            <w:tcW w:w="588" w:type="pct"/>
          </w:tcPr>
          <w:p w14:paraId="2D16F179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18.8-26.8)</w:t>
            </w:r>
          </w:p>
        </w:tc>
        <w:tc>
          <w:tcPr>
            <w:tcW w:w="351" w:type="pct"/>
          </w:tcPr>
          <w:p w14:paraId="643A85B9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24.0</w:t>
            </w:r>
          </w:p>
        </w:tc>
        <w:tc>
          <w:tcPr>
            <w:tcW w:w="585" w:type="pct"/>
          </w:tcPr>
          <w:p w14:paraId="3428F116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20.2-26.9)</w:t>
            </w:r>
          </w:p>
        </w:tc>
        <w:tc>
          <w:tcPr>
            <w:tcW w:w="410" w:type="pct"/>
          </w:tcPr>
          <w:p w14:paraId="21B59B88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14</w:t>
            </w:r>
          </w:p>
        </w:tc>
        <w:tc>
          <w:tcPr>
            <w:tcW w:w="410" w:type="pct"/>
          </w:tcPr>
          <w:p w14:paraId="4F1C6F45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b/>
                <w:sz w:val="20"/>
                <w:lang w:val="en-US"/>
              </w:rPr>
              <w:t>0.001</w:t>
            </w:r>
          </w:p>
        </w:tc>
        <w:tc>
          <w:tcPr>
            <w:tcW w:w="405" w:type="pct"/>
          </w:tcPr>
          <w:p w14:paraId="10E5931E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210</w:t>
            </w:r>
          </w:p>
        </w:tc>
      </w:tr>
      <w:tr w:rsidR="00C91362" w:rsidRPr="00086945" w14:paraId="22588092" w14:textId="77777777" w:rsidTr="00A42AEB">
        <w:tc>
          <w:tcPr>
            <w:tcW w:w="733" w:type="pct"/>
          </w:tcPr>
          <w:p w14:paraId="70595DD5" w14:textId="77777777" w:rsidR="00C91362" w:rsidRPr="00086945" w:rsidRDefault="00C91362" w:rsidP="00A42AEB">
            <w:pPr>
              <w:spacing w:after="120"/>
              <w:rPr>
                <w:rFonts w:cstheme="minorHAnsi"/>
                <w:sz w:val="20"/>
                <w:lang w:val="en-US"/>
              </w:rPr>
            </w:pPr>
            <w:r w:rsidRPr="00086945">
              <w:rPr>
                <w:rFonts w:cstheme="minorHAnsi"/>
                <w:sz w:val="20"/>
                <w:lang w:val="en-US"/>
              </w:rPr>
              <w:t>pcIBS (dB)</w:t>
            </w:r>
          </w:p>
        </w:tc>
        <w:tc>
          <w:tcPr>
            <w:tcW w:w="227" w:type="pct"/>
          </w:tcPr>
          <w:p w14:paraId="2F71A84B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60</w:t>
            </w:r>
          </w:p>
        </w:tc>
        <w:tc>
          <w:tcPr>
            <w:tcW w:w="351" w:type="pct"/>
          </w:tcPr>
          <w:p w14:paraId="36521F1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0</w:t>
            </w:r>
          </w:p>
        </w:tc>
        <w:tc>
          <w:tcPr>
            <w:tcW w:w="588" w:type="pct"/>
          </w:tcPr>
          <w:p w14:paraId="077F60AB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.9-13.5)</w:t>
            </w:r>
          </w:p>
        </w:tc>
        <w:tc>
          <w:tcPr>
            <w:tcW w:w="351" w:type="pct"/>
          </w:tcPr>
          <w:p w14:paraId="3CAC3326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9.6</w:t>
            </w:r>
          </w:p>
        </w:tc>
        <w:tc>
          <w:tcPr>
            <w:tcW w:w="588" w:type="pct"/>
          </w:tcPr>
          <w:p w14:paraId="35330708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8.3-12.5)</w:t>
            </w:r>
          </w:p>
        </w:tc>
        <w:tc>
          <w:tcPr>
            <w:tcW w:w="351" w:type="pct"/>
          </w:tcPr>
          <w:p w14:paraId="01A189AA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10.4</w:t>
            </w:r>
          </w:p>
        </w:tc>
        <w:tc>
          <w:tcPr>
            <w:tcW w:w="585" w:type="pct"/>
          </w:tcPr>
          <w:p w14:paraId="2D2AE460" w14:textId="77777777" w:rsidR="00C91362" w:rsidRPr="00086945" w:rsidRDefault="00C91362" w:rsidP="00A42AEB">
            <w:pPr>
              <w:spacing w:after="120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(6.7-13.4)</w:t>
            </w:r>
          </w:p>
        </w:tc>
        <w:tc>
          <w:tcPr>
            <w:tcW w:w="410" w:type="pct"/>
          </w:tcPr>
          <w:p w14:paraId="6187F165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862</w:t>
            </w:r>
          </w:p>
        </w:tc>
        <w:tc>
          <w:tcPr>
            <w:tcW w:w="410" w:type="pct"/>
          </w:tcPr>
          <w:p w14:paraId="37448FB6" w14:textId="77777777" w:rsidR="00C91362" w:rsidRPr="00086945" w:rsidRDefault="00C91362" w:rsidP="00A42AEB">
            <w:pPr>
              <w:spacing w:after="120"/>
              <w:jc w:val="right"/>
              <w:rPr>
                <w:b/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961</w:t>
            </w:r>
          </w:p>
        </w:tc>
        <w:tc>
          <w:tcPr>
            <w:tcW w:w="405" w:type="pct"/>
          </w:tcPr>
          <w:p w14:paraId="5C4A1D72" w14:textId="77777777" w:rsidR="00C91362" w:rsidRPr="00086945" w:rsidRDefault="00C91362" w:rsidP="00A42AEB">
            <w:pPr>
              <w:spacing w:after="120"/>
              <w:jc w:val="right"/>
              <w:rPr>
                <w:sz w:val="20"/>
                <w:lang w:val="en-US"/>
              </w:rPr>
            </w:pPr>
            <w:r w:rsidRPr="00086945">
              <w:rPr>
                <w:sz w:val="20"/>
                <w:lang w:val="en-US"/>
              </w:rPr>
              <w:t>0.744</w:t>
            </w:r>
          </w:p>
        </w:tc>
      </w:tr>
    </w:tbl>
    <w:p w14:paraId="773FBB33" w14:textId="16C91881" w:rsidR="006F22AC" w:rsidRPr="00086945" w:rsidRDefault="00C91362" w:rsidP="006F22AC">
      <w:pPr>
        <w:rPr>
          <w:rFonts w:cstheme="minorHAnsi"/>
          <w:lang w:val="en-US"/>
        </w:rPr>
      </w:pPr>
      <w:r w:rsidRPr="00086945">
        <w:rPr>
          <w:lang w:val="en-US"/>
        </w:rPr>
        <w:t>RT, radiotherapy; Md, median; IQR, interquartile range; p</w:t>
      </w:r>
      <w:r w:rsidRPr="00086945">
        <w:rPr>
          <w:rFonts w:cstheme="minorHAnsi"/>
          <w:lang w:val="en-US"/>
        </w:rPr>
        <w:t>¹</w:t>
      </w:r>
      <w:r w:rsidRPr="00086945">
        <w:rPr>
          <w:lang w:val="en-US"/>
        </w:rPr>
        <w:t>, p-value for before to after RT; p</w:t>
      </w:r>
      <w:r w:rsidRPr="00086945">
        <w:rPr>
          <w:rFonts w:cstheme="minorHAnsi"/>
          <w:lang w:val="en-US"/>
        </w:rPr>
        <w:t xml:space="preserve">², p-value for before to 3 years after RT; </w:t>
      </w:r>
      <w:r w:rsidRPr="00086945">
        <w:rPr>
          <w:lang w:val="en-US"/>
        </w:rPr>
        <w:t xml:space="preserve"> p</w:t>
      </w:r>
      <w:r w:rsidRPr="00086945">
        <w:rPr>
          <w:rFonts w:cstheme="minorHAnsi"/>
          <w:lang w:val="en-US"/>
        </w:rPr>
        <w:t xml:space="preserve">³, p-value for after RT to 3 years after RT; LV, left ventricle; LVEDD, left ventricle end diastolic diameter; LVESD, left ventricle end systolic diameter; IVS, interventricular septum thickness; PW, posterior wall thickness; EF, ejection fraction; GLS, global longitudinal strain; Mitral inflow E, first peak of diastole; Ee’, </w:t>
      </w:r>
      <w:r w:rsidR="00995155" w:rsidRPr="00086945">
        <w:rPr>
          <w:rFonts w:cstheme="minorHAnsi"/>
          <w:lang w:val="en-US"/>
        </w:rPr>
        <w:t>pulsed tissue doppler e’ velocity</w:t>
      </w:r>
      <w:r w:rsidRPr="00086945">
        <w:rPr>
          <w:rFonts w:cstheme="minorHAnsi"/>
          <w:lang w:val="en-US"/>
        </w:rPr>
        <w:t>; RV, right ventric</w:t>
      </w:r>
      <w:r w:rsidR="00BB285D">
        <w:rPr>
          <w:rFonts w:cstheme="minorHAnsi"/>
          <w:lang w:val="en-US"/>
        </w:rPr>
        <w:t>l</w:t>
      </w:r>
      <w:r w:rsidRPr="00086945">
        <w:rPr>
          <w:rFonts w:cstheme="minorHAnsi"/>
          <w:lang w:val="en-US"/>
        </w:rPr>
        <w:t xml:space="preserve">e; TAPSE, tricuspid annular plane systolic excursion; TR gradient, tricuspid regurgitation maximal gradient; </w:t>
      </w:r>
      <w:r w:rsidR="006F22AC" w:rsidRPr="00086945">
        <w:rPr>
          <w:rFonts w:cstheme="minorHAnsi"/>
          <w:lang w:val="en-US"/>
        </w:rPr>
        <w:t>scIBS, septal calibrated integrated backscatter; rcIBS, right ventricle integrated backscatter; pcIBS, posterior wall of left ventricle integrated backscatter</w:t>
      </w:r>
    </w:p>
    <w:p w14:paraId="384938EE" w14:textId="55108EB6" w:rsidR="00C91362" w:rsidRPr="00086945" w:rsidRDefault="00C91362" w:rsidP="00C91362">
      <w:pPr>
        <w:rPr>
          <w:lang w:val="en-US"/>
        </w:rPr>
      </w:pPr>
    </w:p>
    <w:p w14:paraId="0710212C" w14:textId="77777777" w:rsidR="00C91362" w:rsidRPr="00086945" w:rsidRDefault="00C91362" w:rsidP="00C91362">
      <w:pPr>
        <w:rPr>
          <w:b/>
          <w:lang w:val="en-US"/>
        </w:rPr>
      </w:pPr>
    </w:p>
    <w:p w14:paraId="0EC1C923" w14:textId="3512DF49" w:rsidR="007055E3" w:rsidRDefault="007055E3">
      <w:pPr>
        <w:rPr>
          <w:b/>
          <w:lang w:val="en-US"/>
        </w:rPr>
      </w:pPr>
    </w:p>
    <w:sectPr w:rsidR="007055E3" w:rsidSect="00CE602B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372232" w15:done="0"/>
  <w15:commentEx w15:paraId="431A408A" w15:done="0"/>
  <w15:commentEx w15:paraId="46EA2571" w15:done="0"/>
  <w15:commentEx w15:paraId="3CCAB46C" w15:done="0"/>
  <w15:commentEx w15:paraId="2E058D99" w15:done="0"/>
  <w15:commentEx w15:paraId="7AF392FD" w15:done="0"/>
  <w15:commentEx w15:paraId="16A8F8A2" w15:done="0"/>
  <w15:commentEx w15:paraId="66B2D29E" w15:done="0"/>
  <w15:commentEx w15:paraId="7EBDBC3C" w15:done="0"/>
  <w15:commentEx w15:paraId="4558FB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72232" w16cid:durableId="1FF003E5"/>
  <w16cid:commentId w16cid:paraId="431A408A" w16cid:durableId="1FF003E6"/>
  <w16cid:commentId w16cid:paraId="46EA2571" w16cid:durableId="1FF003E7"/>
  <w16cid:commentId w16cid:paraId="3CCAB46C" w16cid:durableId="1FF2BF56"/>
  <w16cid:commentId w16cid:paraId="2E058D99" w16cid:durableId="1FF2C1BB"/>
  <w16cid:commentId w16cid:paraId="7AF392FD" w16cid:durableId="1FF2C63B"/>
  <w16cid:commentId w16cid:paraId="16A8F8A2" w16cid:durableId="1FF003EF"/>
  <w16cid:commentId w16cid:paraId="66B2D29E" w16cid:durableId="1FF003F0"/>
  <w16cid:commentId w16cid:paraId="7EBDBC3C" w16cid:durableId="1FF003F2"/>
  <w16cid:commentId w16cid:paraId="4558FB5B" w16cid:durableId="1FF192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A4C6E" w14:textId="77777777" w:rsidR="00CA38EC" w:rsidRDefault="00CA38EC" w:rsidP="00B34706">
      <w:pPr>
        <w:spacing w:after="0" w:line="240" w:lineRule="auto"/>
      </w:pPr>
      <w:r>
        <w:separator/>
      </w:r>
    </w:p>
  </w:endnote>
  <w:endnote w:type="continuationSeparator" w:id="0">
    <w:p w14:paraId="6EF207D4" w14:textId="77777777" w:rsidR="00CA38EC" w:rsidRDefault="00CA38EC" w:rsidP="00B3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164F53" w14:textId="77777777" w:rsidR="00CA38EC" w:rsidRDefault="00CA38EC" w:rsidP="00B34706">
      <w:pPr>
        <w:spacing w:after="0" w:line="240" w:lineRule="auto"/>
      </w:pPr>
      <w:r>
        <w:separator/>
      </w:r>
    </w:p>
  </w:footnote>
  <w:footnote w:type="continuationSeparator" w:id="0">
    <w:p w14:paraId="7F98E534" w14:textId="77777777" w:rsidR="00CA38EC" w:rsidRDefault="00CA38EC" w:rsidP="00B34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4920"/>
    <w:multiLevelType w:val="hybridMultilevel"/>
    <w:tmpl w:val="3850C3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A220A"/>
    <w:multiLevelType w:val="hybridMultilevel"/>
    <w:tmpl w:val="CCE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 Aula">
    <w15:presenceInfo w15:providerId="Windows Live" w15:userId="b048bedf80cdd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913A3"/>
    <w:rsid w:val="0000073A"/>
    <w:rsid w:val="00000B1C"/>
    <w:rsid w:val="0000114C"/>
    <w:rsid w:val="000040C4"/>
    <w:rsid w:val="00006FD2"/>
    <w:rsid w:val="00010079"/>
    <w:rsid w:val="00010D3D"/>
    <w:rsid w:val="00015B8B"/>
    <w:rsid w:val="00017034"/>
    <w:rsid w:val="00021F78"/>
    <w:rsid w:val="00022763"/>
    <w:rsid w:val="0002422F"/>
    <w:rsid w:val="000249CF"/>
    <w:rsid w:val="00024C1A"/>
    <w:rsid w:val="00025E04"/>
    <w:rsid w:val="00030166"/>
    <w:rsid w:val="00031B48"/>
    <w:rsid w:val="00031BC5"/>
    <w:rsid w:val="00031EBE"/>
    <w:rsid w:val="00036F5A"/>
    <w:rsid w:val="00042561"/>
    <w:rsid w:val="00042A10"/>
    <w:rsid w:val="00044AD0"/>
    <w:rsid w:val="00045D41"/>
    <w:rsid w:val="000478A4"/>
    <w:rsid w:val="00053B34"/>
    <w:rsid w:val="00054E3A"/>
    <w:rsid w:val="00055AD5"/>
    <w:rsid w:val="0005660F"/>
    <w:rsid w:val="00056D4A"/>
    <w:rsid w:val="00063213"/>
    <w:rsid w:val="00066A05"/>
    <w:rsid w:val="00067400"/>
    <w:rsid w:val="000729CD"/>
    <w:rsid w:val="0007540B"/>
    <w:rsid w:val="00075B87"/>
    <w:rsid w:val="000760E9"/>
    <w:rsid w:val="00076A41"/>
    <w:rsid w:val="0008331A"/>
    <w:rsid w:val="00084C82"/>
    <w:rsid w:val="00086945"/>
    <w:rsid w:val="00087072"/>
    <w:rsid w:val="000877E4"/>
    <w:rsid w:val="00090067"/>
    <w:rsid w:val="000906F4"/>
    <w:rsid w:val="000909E4"/>
    <w:rsid w:val="00093625"/>
    <w:rsid w:val="0009473B"/>
    <w:rsid w:val="00096A9A"/>
    <w:rsid w:val="0009701D"/>
    <w:rsid w:val="000A0969"/>
    <w:rsid w:val="000A1862"/>
    <w:rsid w:val="000A46C0"/>
    <w:rsid w:val="000A6AD0"/>
    <w:rsid w:val="000A72EB"/>
    <w:rsid w:val="000B05C4"/>
    <w:rsid w:val="000B0AC1"/>
    <w:rsid w:val="000B0FB9"/>
    <w:rsid w:val="000B239C"/>
    <w:rsid w:val="000B3E69"/>
    <w:rsid w:val="000B4CAF"/>
    <w:rsid w:val="000B5EC7"/>
    <w:rsid w:val="000B6AA7"/>
    <w:rsid w:val="000C0AA5"/>
    <w:rsid w:val="000C4093"/>
    <w:rsid w:val="000C68E2"/>
    <w:rsid w:val="000C79A6"/>
    <w:rsid w:val="000D2FDC"/>
    <w:rsid w:val="000E0FE0"/>
    <w:rsid w:val="000E1AB7"/>
    <w:rsid w:val="000E5668"/>
    <w:rsid w:val="000E679A"/>
    <w:rsid w:val="000E6C25"/>
    <w:rsid w:val="000F02A9"/>
    <w:rsid w:val="000F30D5"/>
    <w:rsid w:val="000F33C8"/>
    <w:rsid w:val="000F5225"/>
    <w:rsid w:val="00100245"/>
    <w:rsid w:val="001028DE"/>
    <w:rsid w:val="00103B12"/>
    <w:rsid w:val="001040B9"/>
    <w:rsid w:val="00106449"/>
    <w:rsid w:val="00106B98"/>
    <w:rsid w:val="001070B7"/>
    <w:rsid w:val="001073E5"/>
    <w:rsid w:val="00107FF0"/>
    <w:rsid w:val="0011069E"/>
    <w:rsid w:val="00110BF0"/>
    <w:rsid w:val="00113627"/>
    <w:rsid w:val="001151EF"/>
    <w:rsid w:val="00115D8C"/>
    <w:rsid w:val="001167AA"/>
    <w:rsid w:val="0012324D"/>
    <w:rsid w:val="0012466D"/>
    <w:rsid w:val="00127228"/>
    <w:rsid w:val="001336A5"/>
    <w:rsid w:val="0014073A"/>
    <w:rsid w:val="001439A4"/>
    <w:rsid w:val="001449AB"/>
    <w:rsid w:val="00150502"/>
    <w:rsid w:val="001511AF"/>
    <w:rsid w:val="00162B14"/>
    <w:rsid w:val="00163020"/>
    <w:rsid w:val="001644F1"/>
    <w:rsid w:val="00164900"/>
    <w:rsid w:val="001669F7"/>
    <w:rsid w:val="001704F5"/>
    <w:rsid w:val="001711B4"/>
    <w:rsid w:val="00173201"/>
    <w:rsid w:val="0017493B"/>
    <w:rsid w:val="0017606E"/>
    <w:rsid w:val="00177D04"/>
    <w:rsid w:val="00181B75"/>
    <w:rsid w:val="001861EB"/>
    <w:rsid w:val="00187298"/>
    <w:rsid w:val="0019103B"/>
    <w:rsid w:val="0019403A"/>
    <w:rsid w:val="001A0D98"/>
    <w:rsid w:val="001A58A5"/>
    <w:rsid w:val="001A68D8"/>
    <w:rsid w:val="001B2F4D"/>
    <w:rsid w:val="001B47E9"/>
    <w:rsid w:val="001B78A6"/>
    <w:rsid w:val="001C14D4"/>
    <w:rsid w:val="001C19A9"/>
    <w:rsid w:val="001C3893"/>
    <w:rsid w:val="001C5757"/>
    <w:rsid w:val="001C6ACB"/>
    <w:rsid w:val="001D0185"/>
    <w:rsid w:val="001D3A26"/>
    <w:rsid w:val="001D40D9"/>
    <w:rsid w:val="001D5212"/>
    <w:rsid w:val="001D7927"/>
    <w:rsid w:val="001E2187"/>
    <w:rsid w:val="001E2B9B"/>
    <w:rsid w:val="001E3084"/>
    <w:rsid w:val="001E4727"/>
    <w:rsid w:val="001E5737"/>
    <w:rsid w:val="001E6356"/>
    <w:rsid w:val="001F12F4"/>
    <w:rsid w:val="001F361E"/>
    <w:rsid w:val="001F4468"/>
    <w:rsid w:val="001F537B"/>
    <w:rsid w:val="00210066"/>
    <w:rsid w:val="00213691"/>
    <w:rsid w:val="00215CED"/>
    <w:rsid w:val="00216FDA"/>
    <w:rsid w:val="0022039B"/>
    <w:rsid w:val="00223ADA"/>
    <w:rsid w:val="00225D67"/>
    <w:rsid w:val="00226D26"/>
    <w:rsid w:val="002314E9"/>
    <w:rsid w:val="002349C7"/>
    <w:rsid w:val="0023670B"/>
    <w:rsid w:val="002379BF"/>
    <w:rsid w:val="00237B11"/>
    <w:rsid w:val="00244E15"/>
    <w:rsid w:val="00251001"/>
    <w:rsid w:val="00251261"/>
    <w:rsid w:val="002563D1"/>
    <w:rsid w:val="002624A6"/>
    <w:rsid w:val="0026306F"/>
    <w:rsid w:val="00263827"/>
    <w:rsid w:val="002656E9"/>
    <w:rsid w:val="00267B49"/>
    <w:rsid w:val="00270EBF"/>
    <w:rsid w:val="0027149C"/>
    <w:rsid w:val="0027168E"/>
    <w:rsid w:val="0027474A"/>
    <w:rsid w:val="00274D2D"/>
    <w:rsid w:val="00275F19"/>
    <w:rsid w:val="00277985"/>
    <w:rsid w:val="00283A36"/>
    <w:rsid w:val="002856C4"/>
    <w:rsid w:val="00290944"/>
    <w:rsid w:val="002910B3"/>
    <w:rsid w:val="00292D7D"/>
    <w:rsid w:val="00293C8D"/>
    <w:rsid w:val="002955A0"/>
    <w:rsid w:val="002A3BA8"/>
    <w:rsid w:val="002A4261"/>
    <w:rsid w:val="002A4984"/>
    <w:rsid w:val="002A5FE0"/>
    <w:rsid w:val="002A6827"/>
    <w:rsid w:val="002B3E11"/>
    <w:rsid w:val="002B7254"/>
    <w:rsid w:val="002C0F2E"/>
    <w:rsid w:val="002C2845"/>
    <w:rsid w:val="002C7F70"/>
    <w:rsid w:val="002E39CE"/>
    <w:rsid w:val="002F17BA"/>
    <w:rsid w:val="002F1E1E"/>
    <w:rsid w:val="002F6783"/>
    <w:rsid w:val="002F6A3D"/>
    <w:rsid w:val="00304764"/>
    <w:rsid w:val="0030663C"/>
    <w:rsid w:val="00306690"/>
    <w:rsid w:val="003071E9"/>
    <w:rsid w:val="00313F7A"/>
    <w:rsid w:val="00321D52"/>
    <w:rsid w:val="003239A1"/>
    <w:rsid w:val="00323CDA"/>
    <w:rsid w:val="003259EB"/>
    <w:rsid w:val="0032637F"/>
    <w:rsid w:val="00326CF1"/>
    <w:rsid w:val="00327930"/>
    <w:rsid w:val="00331E79"/>
    <w:rsid w:val="00333304"/>
    <w:rsid w:val="003416AA"/>
    <w:rsid w:val="00344609"/>
    <w:rsid w:val="003545F1"/>
    <w:rsid w:val="00354941"/>
    <w:rsid w:val="00360FDE"/>
    <w:rsid w:val="00362F5A"/>
    <w:rsid w:val="00363A4D"/>
    <w:rsid w:val="003670D3"/>
    <w:rsid w:val="00383AD8"/>
    <w:rsid w:val="00384E70"/>
    <w:rsid w:val="003855C7"/>
    <w:rsid w:val="00385CA7"/>
    <w:rsid w:val="00386931"/>
    <w:rsid w:val="00387123"/>
    <w:rsid w:val="003A13A4"/>
    <w:rsid w:val="003A2D43"/>
    <w:rsid w:val="003A61F2"/>
    <w:rsid w:val="003B01A6"/>
    <w:rsid w:val="003B293A"/>
    <w:rsid w:val="003B74A4"/>
    <w:rsid w:val="003B7915"/>
    <w:rsid w:val="003B7B46"/>
    <w:rsid w:val="003C15D2"/>
    <w:rsid w:val="003C4507"/>
    <w:rsid w:val="003C707D"/>
    <w:rsid w:val="003D1FD8"/>
    <w:rsid w:val="003D2222"/>
    <w:rsid w:val="003D589A"/>
    <w:rsid w:val="003D7308"/>
    <w:rsid w:val="003E2BBA"/>
    <w:rsid w:val="003E4819"/>
    <w:rsid w:val="003E4CAA"/>
    <w:rsid w:val="003E5C64"/>
    <w:rsid w:val="003E727C"/>
    <w:rsid w:val="003E7916"/>
    <w:rsid w:val="003F5B52"/>
    <w:rsid w:val="0040453E"/>
    <w:rsid w:val="0040501E"/>
    <w:rsid w:val="00405360"/>
    <w:rsid w:val="00405A3F"/>
    <w:rsid w:val="0040694E"/>
    <w:rsid w:val="00406CAB"/>
    <w:rsid w:val="004165A8"/>
    <w:rsid w:val="00424438"/>
    <w:rsid w:val="0043024C"/>
    <w:rsid w:val="00430BC7"/>
    <w:rsid w:val="00430C20"/>
    <w:rsid w:val="00430E95"/>
    <w:rsid w:val="0043470C"/>
    <w:rsid w:val="00434EA3"/>
    <w:rsid w:val="004376EE"/>
    <w:rsid w:val="00440C11"/>
    <w:rsid w:val="004506BF"/>
    <w:rsid w:val="00452330"/>
    <w:rsid w:val="00457132"/>
    <w:rsid w:val="00457C6F"/>
    <w:rsid w:val="00461D0F"/>
    <w:rsid w:val="004630C9"/>
    <w:rsid w:val="0046481B"/>
    <w:rsid w:val="00464AAB"/>
    <w:rsid w:val="004669B1"/>
    <w:rsid w:val="00472134"/>
    <w:rsid w:val="004736F1"/>
    <w:rsid w:val="00473D1D"/>
    <w:rsid w:val="00474982"/>
    <w:rsid w:val="0047662D"/>
    <w:rsid w:val="004800AC"/>
    <w:rsid w:val="00484961"/>
    <w:rsid w:val="004854DC"/>
    <w:rsid w:val="00491630"/>
    <w:rsid w:val="00494D51"/>
    <w:rsid w:val="004A04CB"/>
    <w:rsid w:val="004A3210"/>
    <w:rsid w:val="004A6A7C"/>
    <w:rsid w:val="004A7455"/>
    <w:rsid w:val="004B0C23"/>
    <w:rsid w:val="004B15EC"/>
    <w:rsid w:val="004B1BA6"/>
    <w:rsid w:val="004B20AC"/>
    <w:rsid w:val="004B214B"/>
    <w:rsid w:val="004B5222"/>
    <w:rsid w:val="004B7CB1"/>
    <w:rsid w:val="004B7ED8"/>
    <w:rsid w:val="004C0B75"/>
    <w:rsid w:val="004C19FE"/>
    <w:rsid w:val="004C37BD"/>
    <w:rsid w:val="004D0454"/>
    <w:rsid w:val="004D18CE"/>
    <w:rsid w:val="004D222B"/>
    <w:rsid w:val="004D3E0A"/>
    <w:rsid w:val="004D3F1A"/>
    <w:rsid w:val="004D3F28"/>
    <w:rsid w:val="004D4187"/>
    <w:rsid w:val="004E0559"/>
    <w:rsid w:val="004E0DA9"/>
    <w:rsid w:val="004E1F9C"/>
    <w:rsid w:val="004E2416"/>
    <w:rsid w:val="004E2561"/>
    <w:rsid w:val="004E33C6"/>
    <w:rsid w:val="004E51F1"/>
    <w:rsid w:val="004E5833"/>
    <w:rsid w:val="004F1C49"/>
    <w:rsid w:val="004F376E"/>
    <w:rsid w:val="004F47F7"/>
    <w:rsid w:val="004F66E0"/>
    <w:rsid w:val="004F73B0"/>
    <w:rsid w:val="00500F9B"/>
    <w:rsid w:val="00502500"/>
    <w:rsid w:val="005025B0"/>
    <w:rsid w:val="00504233"/>
    <w:rsid w:val="00504D6C"/>
    <w:rsid w:val="00505974"/>
    <w:rsid w:val="00505F68"/>
    <w:rsid w:val="005068BE"/>
    <w:rsid w:val="00507043"/>
    <w:rsid w:val="0050769A"/>
    <w:rsid w:val="00514240"/>
    <w:rsid w:val="005161F3"/>
    <w:rsid w:val="005167BE"/>
    <w:rsid w:val="00520093"/>
    <w:rsid w:val="0052107D"/>
    <w:rsid w:val="00522D7C"/>
    <w:rsid w:val="00530F2F"/>
    <w:rsid w:val="0053186E"/>
    <w:rsid w:val="0053718E"/>
    <w:rsid w:val="00542EF2"/>
    <w:rsid w:val="00552523"/>
    <w:rsid w:val="00552E98"/>
    <w:rsid w:val="00556D94"/>
    <w:rsid w:val="0056136B"/>
    <w:rsid w:val="00565EF3"/>
    <w:rsid w:val="00566C6E"/>
    <w:rsid w:val="005726C1"/>
    <w:rsid w:val="00576965"/>
    <w:rsid w:val="005810C0"/>
    <w:rsid w:val="00581FFF"/>
    <w:rsid w:val="005874CB"/>
    <w:rsid w:val="005929FF"/>
    <w:rsid w:val="00596761"/>
    <w:rsid w:val="0059682D"/>
    <w:rsid w:val="005A2997"/>
    <w:rsid w:val="005A6BA7"/>
    <w:rsid w:val="005B00B3"/>
    <w:rsid w:val="005B1E33"/>
    <w:rsid w:val="005B5B9F"/>
    <w:rsid w:val="005B61CE"/>
    <w:rsid w:val="005B6940"/>
    <w:rsid w:val="005B787F"/>
    <w:rsid w:val="005C0FD9"/>
    <w:rsid w:val="005C18FF"/>
    <w:rsid w:val="005C3133"/>
    <w:rsid w:val="005C3152"/>
    <w:rsid w:val="005C4378"/>
    <w:rsid w:val="005C4B88"/>
    <w:rsid w:val="005C6A48"/>
    <w:rsid w:val="005D4947"/>
    <w:rsid w:val="005D4D26"/>
    <w:rsid w:val="005D6390"/>
    <w:rsid w:val="005D712C"/>
    <w:rsid w:val="005D7FF1"/>
    <w:rsid w:val="005E0BD8"/>
    <w:rsid w:val="005E10DA"/>
    <w:rsid w:val="005E39A6"/>
    <w:rsid w:val="005E4133"/>
    <w:rsid w:val="005E59D6"/>
    <w:rsid w:val="005E6D85"/>
    <w:rsid w:val="005F0187"/>
    <w:rsid w:val="005F4DFE"/>
    <w:rsid w:val="005F5599"/>
    <w:rsid w:val="00601B17"/>
    <w:rsid w:val="006109A4"/>
    <w:rsid w:val="00610B81"/>
    <w:rsid w:val="0061198F"/>
    <w:rsid w:val="00611A59"/>
    <w:rsid w:val="006132C9"/>
    <w:rsid w:val="00613309"/>
    <w:rsid w:val="00615F4A"/>
    <w:rsid w:val="00620659"/>
    <w:rsid w:val="00630608"/>
    <w:rsid w:val="006322BD"/>
    <w:rsid w:val="00634742"/>
    <w:rsid w:val="00641F50"/>
    <w:rsid w:val="00643C21"/>
    <w:rsid w:val="0064509B"/>
    <w:rsid w:val="00646AA3"/>
    <w:rsid w:val="00647634"/>
    <w:rsid w:val="00651DF6"/>
    <w:rsid w:val="00653CB6"/>
    <w:rsid w:val="006551EA"/>
    <w:rsid w:val="00660C5F"/>
    <w:rsid w:val="00661ADC"/>
    <w:rsid w:val="00663508"/>
    <w:rsid w:val="0066442C"/>
    <w:rsid w:val="006658DD"/>
    <w:rsid w:val="00665AF1"/>
    <w:rsid w:val="00674390"/>
    <w:rsid w:val="00674C4E"/>
    <w:rsid w:val="00675116"/>
    <w:rsid w:val="00675DD9"/>
    <w:rsid w:val="00681560"/>
    <w:rsid w:val="006833E9"/>
    <w:rsid w:val="00684998"/>
    <w:rsid w:val="00687256"/>
    <w:rsid w:val="00687764"/>
    <w:rsid w:val="006913A3"/>
    <w:rsid w:val="0069196D"/>
    <w:rsid w:val="006A358D"/>
    <w:rsid w:val="006A511B"/>
    <w:rsid w:val="006A54DE"/>
    <w:rsid w:val="006A685E"/>
    <w:rsid w:val="006B1926"/>
    <w:rsid w:val="006B1D34"/>
    <w:rsid w:val="006B2FD8"/>
    <w:rsid w:val="006B7CED"/>
    <w:rsid w:val="006D0D3F"/>
    <w:rsid w:val="006D252A"/>
    <w:rsid w:val="006E294B"/>
    <w:rsid w:val="006E62BC"/>
    <w:rsid w:val="006F08A6"/>
    <w:rsid w:val="006F22AC"/>
    <w:rsid w:val="006F77A9"/>
    <w:rsid w:val="00701D37"/>
    <w:rsid w:val="00703E8D"/>
    <w:rsid w:val="007055E3"/>
    <w:rsid w:val="007066F2"/>
    <w:rsid w:val="00710B6A"/>
    <w:rsid w:val="00717FBF"/>
    <w:rsid w:val="00722959"/>
    <w:rsid w:val="007232D4"/>
    <w:rsid w:val="00724716"/>
    <w:rsid w:val="00724AE5"/>
    <w:rsid w:val="00733CDF"/>
    <w:rsid w:val="00736838"/>
    <w:rsid w:val="007410F9"/>
    <w:rsid w:val="007416E2"/>
    <w:rsid w:val="0074390C"/>
    <w:rsid w:val="0074590C"/>
    <w:rsid w:val="00745E3C"/>
    <w:rsid w:val="007462C4"/>
    <w:rsid w:val="007501A7"/>
    <w:rsid w:val="007505D9"/>
    <w:rsid w:val="00751D56"/>
    <w:rsid w:val="00755147"/>
    <w:rsid w:val="00764F9A"/>
    <w:rsid w:val="007650EC"/>
    <w:rsid w:val="00770AD7"/>
    <w:rsid w:val="00771649"/>
    <w:rsid w:val="00775C6A"/>
    <w:rsid w:val="00776E3D"/>
    <w:rsid w:val="007800DC"/>
    <w:rsid w:val="007818C0"/>
    <w:rsid w:val="00782DA9"/>
    <w:rsid w:val="00784676"/>
    <w:rsid w:val="007908FF"/>
    <w:rsid w:val="007912CB"/>
    <w:rsid w:val="00792C42"/>
    <w:rsid w:val="007A0624"/>
    <w:rsid w:val="007A5535"/>
    <w:rsid w:val="007A76B1"/>
    <w:rsid w:val="007B001F"/>
    <w:rsid w:val="007B055C"/>
    <w:rsid w:val="007B25F7"/>
    <w:rsid w:val="007B3000"/>
    <w:rsid w:val="007B41F4"/>
    <w:rsid w:val="007B467E"/>
    <w:rsid w:val="007B4DA3"/>
    <w:rsid w:val="007B5996"/>
    <w:rsid w:val="007B6644"/>
    <w:rsid w:val="007B6BF5"/>
    <w:rsid w:val="007B7E63"/>
    <w:rsid w:val="007C23A5"/>
    <w:rsid w:val="007C4546"/>
    <w:rsid w:val="007C60FD"/>
    <w:rsid w:val="007D5816"/>
    <w:rsid w:val="007D75B4"/>
    <w:rsid w:val="007E38C0"/>
    <w:rsid w:val="007E501D"/>
    <w:rsid w:val="007E68C0"/>
    <w:rsid w:val="007F2F58"/>
    <w:rsid w:val="007F30CB"/>
    <w:rsid w:val="007F47FC"/>
    <w:rsid w:val="007F5579"/>
    <w:rsid w:val="00801D00"/>
    <w:rsid w:val="00803526"/>
    <w:rsid w:val="00803DBD"/>
    <w:rsid w:val="00806AE4"/>
    <w:rsid w:val="00811901"/>
    <w:rsid w:val="00813DB1"/>
    <w:rsid w:val="008237AC"/>
    <w:rsid w:val="00826D4F"/>
    <w:rsid w:val="008305D0"/>
    <w:rsid w:val="00830C2A"/>
    <w:rsid w:val="008363C8"/>
    <w:rsid w:val="0083641C"/>
    <w:rsid w:val="0084201C"/>
    <w:rsid w:val="00843DE4"/>
    <w:rsid w:val="00843F95"/>
    <w:rsid w:val="00844123"/>
    <w:rsid w:val="00844731"/>
    <w:rsid w:val="008460C9"/>
    <w:rsid w:val="008471A4"/>
    <w:rsid w:val="0085018F"/>
    <w:rsid w:val="00850B34"/>
    <w:rsid w:val="00853FCD"/>
    <w:rsid w:val="0085667F"/>
    <w:rsid w:val="00856C1A"/>
    <w:rsid w:val="00857877"/>
    <w:rsid w:val="00857A07"/>
    <w:rsid w:val="008650F1"/>
    <w:rsid w:val="00865975"/>
    <w:rsid w:val="008743A4"/>
    <w:rsid w:val="00875654"/>
    <w:rsid w:val="008900E7"/>
    <w:rsid w:val="008925DD"/>
    <w:rsid w:val="00892D8D"/>
    <w:rsid w:val="008964AA"/>
    <w:rsid w:val="008A16E0"/>
    <w:rsid w:val="008A66AA"/>
    <w:rsid w:val="008A6E29"/>
    <w:rsid w:val="008B1255"/>
    <w:rsid w:val="008B5B94"/>
    <w:rsid w:val="008B7E54"/>
    <w:rsid w:val="008C15FE"/>
    <w:rsid w:val="008C3154"/>
    <w:rsid w:val="008C7F72"/>
    <w:rsid w:val="008D42FD"/>
    <w:rsid w:val="008D4910"/>
    <w:rsid w:val="008D50A9"/>
    <w:rsid w:val="008D6925"/>
    <w:rsid w:val="008E0A7C"/>
    <w:rsid w:val="008F0373"/>
    <w:rsid w:val="008F13DE"/>
    <w:rsid w:val="008F16E1"/>
    <w:rsid w:val="008F787F"/>
    <w:rsid w:val="00900E76"/>
    <w:rsid w:val="00900FC6"/>
    <w:rsid w:val="00901F8A"/>
    <w:rsid w:val="00903CA5"/>
    <w:rsid w:val="00907C1F"/>
    <w:rsid w:val="009223D5"/>
    <w:rsid w:val="00926F13"/>
    <w:rsid w:val="00930D73"/>
    <w:rsid w:val="0093508D"/>
    <w:rsid w:val="00937300"/>
    <w:rsid w:val="00937AB7"/>
    <w:rsid w:val="00941707"/>
    <w:rsid w:val="009419C9"/>
    <w:rsid w:val="00951303"/>
    <w:rsid w:val="00954140"/>
    <w:rsid w:val="00954347"/>
    <w:rsid w:val="009548C5"/>
    <w:rsid w:val="00955587"/>
    <w:rsid w:val="00956DB3"/>
    <w:rsid w:val="00964A43"/>
    <w:rsid w:val="00965D86"/>
    <w:rsid w:val="00967140"/>
    <w:rsid w:val="009711C8"/>
    <w:rsid w:val="00973865"/>
    <w:rsid w:val="00976F9B"/>
    <w:rsid w:val="00981675"/>
    <w:rsid w:val="00983847"/>
    <w:rsid w:val="00986C20"/>
    <w:rsid w:val="00987B1E"/>
    <w:rsid w:val="00995155"/>
    <w:rsid w:val="00996013"/>
    <w:rsid w:val="009A1706"/>
    <w:rsid w:val="009A4713"/>
    <w:rsid w:val="009A53A4"/>
    <w:rsid w:val="009B0149"/>
    <w:rsid w:val="009B1473"/>
    <w:rsid w:val="009B1568"/>
    <w:rsid w:val="009B1A3A"/>
    <w:rsid w:val="009B1BDC"/>
    <w:rsid w:val="009B3369"/>
    <w:rsid w:val="009B4C6D"/>
    <w:rsid w:val="009B5B93"/>
    <w:rsid w:val="009B6487"/>
    <w:rsid w:val="009C5AE3"/>
    <w:rsid w:val="009C7303"/>
    <w:rsid w:val="009D1DD1"/>
    <w:rsid w:val="009D3462"/>
    <w:rsid w:val="009D555A"/>
    <w:rsid w:val="009E2974"/>
    <w:rsid w:val="009E2E2D"/>
    <w:rsid w:val="009E4C09"/>
    <w:rsid w:val="009F1BB5"/>
    <w:rsid w:val="009F2173"/>
    <w:rsid w:val="009F3711"/>
    <w:rsid w:val="009F5304"/>
    <w:rsid w:val="009F5826"/>
    <w:rsid w:val="009F5A45"/>
    <w:rsid w:val="009F612F"/>
    <w:rsid w:val="00A0064C"/>
    <w:rsid w:val="00A011F4"/>
    <w:rsid w:val="00A04885"/>
    <w:rsid w:val="00A05B2D"/>
    <w:rsid w:val="00A05C82"/>
    <w:rsid w:val="00A06E66"/>
    <w:rsid w:val="00A11E41"/>
    <w:rsid w:val="00A13532"/>
    <w:rsid w:val="00A16578"/>
    <w:rsid w:val="00A208D0"/>
    <w:rsid w:val="00A22C10"/>
    <w:rsid w:val="00A24329"/>
    <w:rsid w:val="00A24F02"/>
    <w:rsid w:val="00A303F4"/>
    <w:rsid w:val="00A337EC"/>
    <w:rsid w:val="00A346EE"/>
    <w:rsid w:val="00A368DD"/>
    <w:rsid w:val="00A40A7C"/>
    <w:rsid w:val="00A42AEB"/>
    <w:rsid w:val="00A446CC"/>
    <w:rsid w:val="00A62D01"/>
    <w:rsid w:val="00A6391C"/>
    <w:rsid w:val="00A64B7E"/>
    <w:rsid w:val="00A72448"/>
    <w:rsid w:val="00A7245E"/>
    <w:rsid w:val="00A82883"/>
    <w:rsid w:val="00A83428"/>
    <w:rsid w:val="00A83A49"/>
    <w:rsid w:val="00A86CEA"/>
    <w:rsid w:val="00A93B2F"/>
    <w:rsid w:val="00A97D9C"/>
    <w:rsid w:val="00AA1F37"/>
    <w:rsid w:val="00AA3924"/>
    <w:rsid w:val="00AA3A2A"/>
    <w:rsid w:val="00AA7B41"/>
    <w:rsid w:val="00AB06D8"/>
    <w:rsid w:val="00AB41D7"/>
    <w:rsid w:val="00AB769B"/>
    <w:rsid w:val="00AB7F2F"/>
    <w:rsid w:val="00AC0695"/>
    <w:rsid w:val="00AC715F"/>
    <w:rsid w:val="00AD0510"/>
    <w:rsid w:val="00AD3BBA"/>
    <w:rsid w:val="00AD488F"/>
    <w:rsid w:val="00AE1DE8"/>
    <w:rsid w:val="00AE463A"/>
    <w:rsid w:val="00AE6851"/>
    <w:rsid w:val="00AF0DD3"/>
    <w:rsid w:val="00AF0EE0"/>
    <w:rsid w:val="00AF38FB"/>
    <w:rsid w:val="00AF5D6C"/>
    <w:rsid w:val="00B00BFA"/>
    <w:rsid w:val="00B012F0"/>
    <w:rsid w:val="00B01870"/>
    <w:rsid w:val="00B01F61"/>
    <w:rsid w:val="00B043B3"/>
    <w:rsid w:val="00B115CB"/>
    <w:rsid w:val="00B12134"/>
    <w:rsid w:val="00B13890"/>
    <w:rsid w:val="00B13A5A"/>
    <w:rsid w:val="00B177B2"/>
    <w:rsid w:val="00B214CF"/>
    <w:rsid w:val="00B250B2"/>
    <w:rsid w:val="00B26D6D"/>
    <w:rsid w:val="00B27BE9"/>
    <w:rsid w:val="00B30846"/>
    <w:rsid w:val="00B314B7"/>
    <w:rsid w:val="00B319C5"/>
    <w:rsid w:val="00B3251E"/>
    <w:rsid w:val="00B34706"/>
    <w:rsid w:val="00B34947"/>
    <w:rsid w:val="00B40741"/>
    <w:rsid w:val="00B41E61"/>
    <w:rsid w:val="00B4244B"/>
    <w:rsid w:val="00B42A68"/>
    <w:rsid w:val="00B4490F"/>
    <w:rsid w:val="00B47806"/>
    <w:rsid w:val="00B54BFC"/>
    <w:rsid w:val="00B55DB1"/>
    <w:rsid w:val="00B6075F"/>
    <w:rsid w:val="00B6594F"/>
    <w:rsid w:val="00B6722D"/>
    <w:rsid w:val="00B67DDF"/>
    <w:rsid w:val="00B7442D"/>
    <w:rsid w:val="00B80658"/>
    <w:rsid w:val="00B812FB"/>
    <w:rsid w:val="00B814AD"/>
    <w:rsid w:val="00B8246A"/>
    <w:rsid w:val="00B826B3"/>
    <w:rsid w:val="00B90986"/>
    <w:rsid w:val="00B909F3"/>
    <w:rsid w:val="00B96366"/>
    <w:rsid w:val="00B96A4C"/>
    <w:rsid w:val="00BA2235"/>
    <w:rsid w:val="00BA4860"/>
    <w:rsid w:val="00BA4B93"/>
    <w:rsid w:val="00BB02DD"/>
    <w:rsid w:val="00BB1AD0"/>
    <w:rsid w:val="00BB285D"/>
    <w:rsid w:val="00BB358B"/>
    <w:rsid w:val="00BB5DA0"/>
    <w:rsid w:val="00BB657F"/>
    <w:rsid w:val="00BB6737"/>
    <w:rsid w:val="00BC33E0"/>
    <w:rsid w:val="00BC3BDB"/>
    <w:rsid w:val="00BC3F08"/>
    <w:rsid w:val="00BC5114"/>
    <w:rsid w:val="00BC5713"/>
    <w:rsid w:val="00BC7CB9"/>
    <w:rsid w:val="00BD13C5"/>
    <w:rsid w:val="00BD5C4A"/>
    <w:rsid w:val="00BE0796"/>
    <w:rsid w:val="00BE12B7"/>
    <w:rsid w:val="00BE2417"/>
    <w:rsid w:val="00BE2DED"/>
    <w:rsid w:val="00BE31CF"/>
    <w:rsid w:val="00BE370D"/>
    <w:rsid w:val="00BE565B"/>
    <w:rsid w:val="00BF14C4"/>
    <w:rsid w:val="00BF355C"/>
    <w:rsid w:val="00BF375A"/>
    <w:rsid w:val="00BF4CAA"/>
    <w:rsid w:val="00BF7471"/>
    <w:rsid w:val="00C005B1"/>
    <w:rsid w:val="00C029C0"/>
    <w:rsid w:val="00C03BA6"/>
    <w:rsid w:val="00C047BA"/>
    <w:rsid w:val="00C0492A"/>
    <w:rsid w:val="00C07794"/>
    <w:rsid w:val="00C11D10"/>
    <w:rsid w:val="00C122EB"/>
    <w:rsid w:val="00C132CF"/>
    <w:rsid w:val="00C13D89"/>
    <w:rsid w:val="00C150B9"/>
    <w:rsid w:val="00C15AD1"/>
    <w:rsid w:val="00C175AC"/>
    <w:rsid w:val="00C210F8"/>
    <w:rsid w:val="00C213CF"/>
    <w:rsid w:val="00C22359"/>
    <w:rsid w:val="00C2253D"/>
    <w:rsid w:val="00C24C80"/>
    <w:rsid w:val="00C30CF1"/>
    <w:rsid w:val="00C31549"/>
    <w:rsid w:val="00C33B8D"/>
    <w:rsid w:val="00C36439"/>
    <w:rsid w:val="00C43651"/>
    <w:rsid w:val="00C503BF"/>
    <w:rsid w:val="00C51428"/>
    <w:rsid w:val="00C53799"/>
    <w:rsid w:val="00C5422D"/>
    <w:rsid w:val="00C54C25"/>
    <w:rsid w:val="00C557FE"/>
    <w:rsid w:val="00C56019"/>
    <w:rsid w:val="00C5680E"/>
    <w:rsid w:val="00C5759F"/>
    <w:rsid w:val="00C5764D"/>
    <w:rsid w:val="00C57AE2"/>
    <w:rsid w:val="00C647EB"/>
    <w:rsid w:val="00C67C81"/>
    <w:rsid w:val="00C7061D"/>
    <w:rsid w:val="00C7268F"/>
    <w:rsid w:val="00C73C82"/>
    <w:rsid w:val="00C7644F"/>
    <w:rsid w:val="00C817AC"/>
    <w:rsid w:val="00C826DF"/>
    <w:rsid w:val="00C83F9B"/>
    <w:rsid w:val="00C91362"/>
    <w:rsid w:val="00C9531A"/>
    <w:rsid w:val="00C95B3E"/>
    <w:rsid w:val="00C96D0D"/>
    <w:rsid w:val="00CA2B7A"/>
    <w:rsid w:val="00CA38EC"/>
    <w:rsid w:val="00CA4561"/>
    <w:rsid w:val="00CA588A"/>
    <w:rsid w:val="00CB0C2E"/>
    <w:rsid w:val="00CB165F"/>
    <w:rsid w:val="00CB1AC4"/>
    <w:rsid w:val="00CB4883"/>
    <w:rsid w:val="00CB5496"/>
    <w:rsid w:val="00CC499C"/>
    <w:rsid w:val="00CC4F35"/>
    <w:rsid w:val="00CC5F39"/>
    <w:rsid w:val="00CD2739"/>
    <w:rsid w:val="00CD40AF"/>
    <w:rsid w:val="00CD4426"/>
    <w:rsid w:val="00CD4E2C"/>
    <w:rsid w:val="00CD5197"/>
    <w:rsid w:val="00CD61DA"/>
    <w:rsid w:val="00CE2486"/>
    <w:rsid w:val="00CE26E5"/>
    <w:rsid w:val="00CE3B7C"/>
    <w:rsid w:val="00CE3E95"/>
    <w:rsid w:val="00CE3EC7"/>
    <w:rsid w:val="00CE5010"/>
    <w:rsid w:val="00CE602B"/>
    <w:rsid w:val="00CE643D"/>
    <w:rsid w:val="00CE6A7D"/>
    <w:rsid w:val="00CF5E4C"/>
    <w:rsid w:val="00CF614D"/>
    <w:rsid w:val="00D00EBB"/>
    <w:rsid w:val="00D01E85"/>
    <w:rsid w:val="00D02FCD"/>
    <w:rsid w:val="00D03FA1"/>
    <w:rsid w:val="00D072DD"/>
    <w:rsid w:val="00D10CD4"/>
    <w:rsid w:val="00D12B17"/>
    <w:rsid w:val="00D15CAD"/>
    <w:rsid w:val="00D16746"/>
    <w:rsid w:val="00D23C9E"/>
    <w:rsid w:val="00D23F67"/>
    <w:rsid w:val="00D25875"/>
    <w:rsid w:val="00D259E6"/>
    <w:rsid w:val="00D25C28"/>
    <w:rsid w:val="00D33A6A"/>
    <w:rsid w:val="00D34AE2"/>
    <w:rsid w:val="00D363F6"/>
    <w:rsid w:val="00D473AF"/>
    <w:rsid w:val="00D47EF6"/>
    <w:rsid w:val="00D51D1D"/>
    <w:rsid w:val="00D6096D"/>
    <w:rsid w:val="00D60B1E"/>
    <w:rsid w:val="00D7282A"/>
    <w:rsid w:val="00D75E56"/>
    <w:rsid w:val="00D82047"/>
    <w:rsid w:val="00D82580"/>
    <w:rsid w:val="00D82E8A"/>
    <w:rsid w:val="00D83C6C"/>
    <w:rsid w:val="00D84468"/>
    <w:rsid w:val="00D86514"/>
    <w:rsid w:val="00D92BB9"/>
    <w:rsid w:val="00D9529A"/>
    <w:rsid w:val="00D96C53"/>
    <w:rsid w:val="00DA00D8"/>
    <w:rsid w:val="00DA2383"/>
    <w:rsid w:val="00DA50DA"/>
    <w:rsid w:val="00DA6478"/>
    <w:rsid w:val="00DB03E7"/>
    <w:rsid w:val="00DB2D7E"/>
    <w:rsid w:val="00DB4D2F"/>
    <w:rsid w:val="00DB50E6"/>
    <w:rsid w:val="00DB5390"/>
    <w:rsid w:val="00DB76B3"/>
    <w:rsid w:val="00DC127B"/>
    <w:rsid w:val="00DC2620"/>
    <w:rsid w:val="00DC41F8"/>
    <w:rsid w:val="00DC5725"/>
    <w:rsid w:val="00DD07F0"/>
    <w:rsid w:val="00DD1BA0"/>
    <w:rsid w:val="00DD36D6"/>
    <w:rsid w:val="00DE0B55"/>
    <w:rsid w:val="00DE3CD7"/>
    <w:rsid w:val="00DE5F03"/>
    <w:rsid w:val="00DF1873"/>
    <w:rsid w:val="00DF3658"/>
    <w:rsid w:val="00DF7501"/>
    <w:rsid w:val="00E00EDB"/>
    <w:rsid w:val="00E013E9"/>
    <w:rsid w:val="00E014B2"/>
    <w:rsid w:val="00E0332B"/>
    <w:rsid w:val="00E05868"/>
    <w:rsid w:val="00E11731"/>
    <w:rsid w:val="00E1220E"/>
    <w:rsid w:val="00E125D3"/>
    <w:rsid w:val="00E1713D"/>
    <w:rsid w:val="00E201BC"/>
    <w:rsid w:val="00E242C6"/>
    <w:rsid w:val="00E27E68"/>
    <w:rsid w:val="00E3625C"/>
    <w:rsid w:val="00E40475"/>
    <w:rsid w:val="00E40D0C"/>
    <w:rsid w:val="00E41AE6"/>
    <w:rsid w:val="00E41BCD"/>
    <w:rsid w:val="00E42098"/>
    <w:rsid w:val="00E458F4"/>
    <w:rsid w:val="00E53093"/>
    <w:rsid w:val="00E53C2C"/>
    <w:rsid w:val="00E55003"/>
    <w:rsid w:val="00E57A47"/>
    <w:rsid w:val="00E603A5"/>
    <w:rsid w:val="00E65394"/>
    <w:rsid w:val="00E71476"/>
    <w:rsid w:val="00E73A92"/>
    <w:rsid w:val="00E7499C"/>
    <w:rsid w:val="00E74BC0"/>
    <w:rsid w:val="00E76D15"/>
    <w:rsid w:val="00E777A7"/>
    <w:rsid w:val="00E81780"/>
    <w:rsid w:val="00E81EA8"/>
    <w:rsid w:val="00E85566"/>
    <w:rsid w:val="00E85C90"/>
    <w:rsid w:val="00E91E00"/>
    <w:rsid w:val="00E93CC7"/>
    <w:rsid w:val="00E95EF0"/>
    <w:rsid w:val="00E9790E"/>
    <w:rsid w:val="00EA2188"/>
    <w:rsid w:val="00EA335F"/>
    <w:rsid w:val="00EA430F"/>
    <w:rsid w:val="00EA552E"/>
    <w:rsid w:val="00EA6846"/>
    <w:rsid w:val="00EB0B16"/>
    <w:rsid w:val="00EB78D4"/>
    <w:rsid w:val="00EC13DE"/>
    <w:rsid w:val="00EC170E"/>
    <w:rsid w:val="00ED57C1"/>
    <w:rsid w:val="00EE43BA"/>
    <w:rsid w:val="00EE46C7"/>
    <w:rsid w:val="00EE50FF"/>
    <w:rsid w:val="00EF1F3B"/>
    <w:rsid w:val="00EF2A2B"/>
    <w:rsid w:val="00EF3720"/>
    <w:rsid w:val="00EF5EED"/>
    <w:rsid w:val="00F107A4"/>
    <w:rsid w:val="00F10C76"/>
    <w:rsid w:val="00F130BB"/>
    <w:rsid w:val="00F163B5"/>
    <w:rsid w:val="00F219D4"/>
    <w:rsid w:val="00F21CEF"/>
    <w:rsid w:val="00F22117"/>
    <w:rsid w:val="00F239CA"/>
    <w:rsid w:val="00F261C1"/>
    <w:rsid w:val="00F27A20"/>
    <w:rsid w:val="00F33148"/>
    <w:rsid w:val="00F417E7"/>
    <w:rsid w:val="00F45CC6"/>
    <w:rsid w:val="00F45FB6"/>
    <w:rsid w:val="00F47CB0"/>
    <w:rsid w:val="00F504C7"/>
    <w:rsid w:val="00F51C7F"/>
    <w:rsid w:val="00F5274C"/>
    <w:rsid w:val="00F52FF2"/>
    <w:rsid w:val="00F533F2"/>
    <w:rsid w:val="00F54A0F"/>
    <w:rsid w:val="00F554B3"/>
    <w:rsid w:val="00F615A4"/>
    <w:rsid w:val="00F61A26"/>
    <w:rsid w:val="00F63087"/>
    <w:rsid w:val="00F63C50"/>
    <w:rsid w:val="00F66409"/>
    <w:rsid w:val="00F7101D"/>
    <w:rsid w:val="00F7542D"/>
    <w:rsid w:val="00F76C15"/>
    <w:rsid w:val="00F85747"/>
    <w:rsid w:val="00F85D3A"/>
    <w:rsid w:val="00F91278"/>
    <w:rsid w:val="00F91A7C"/>
    <w:rsid w:val="00F95393"/>
    <w:rsid w:val="00FA221F"/>
    <w:rsid w:val="00FA61EB"/>
    <w:rsid w:val="00FA6310"/>
    <w:rsid w:val="00FA6CE4"/>
    <w:rsid w:val="00FB01F0"/>
    <w:rsid w:val="00FB0DB5"/>
    <w:rsid w:val="00FB2CC0"/>
    <w:rsid w:val="00FC29EC"/>
    <w:rsid w:val="00FC7516"/>
    <w:rsid w:val="00FD1628"/>
    <w:rsid w:val="00FD213B"/>
    <w:rsid w:val="00FD4244"/>
    <w:rsid w:val="00FD59AC"/>
    <w:rsid w:val="00FD6265"/>
    <w:rsid w:val="00FD6727"/>
    <w:rsid w:val="00FE1517"/>
    <w:rsid w:val="00FE1D80"/>
    <w:rsid w:val="00FE5E65"/>
    <w:rsid w:val="00FF083E"/>
    <w:rsid w:val="00FF117C"/>
    <w:rsid w:val="00FF124C"/>
    <w:rsid w:val="00FF33CF"/>
    <w:rsid w:val="700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E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1EC64-C05C-4875-8F9A-FC7844100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58</Characters>
  <Application>Microsoft Office Word</Application>
  <DocSecurity>0</DocSecurity>
  <Lines>232</Lines>
  <Paragraphs>18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Aula</dc:creator>
  <cp:lastModifiedBy>GSABORDO</cp:lastModifiedBy>
  <cp:revision>3</cp:revision>
  <dcterms:created xsi:type="dcterms:W3CDTF">2019-05-14T07:42:00Z</dcterms:created>
  <dcterms:modified xsi:type="dcterms:W3CDTF">2019-08-2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a12ee-f902-36ce-a51f-635ff94afb97</vt:lpwstr>
  </property>
  <property fmtid="{D5CDD505-2E9C-101B-9397-08002B2CF9AE}" pid="24" name="Mendeley Citation Style_1">
    <vt:lpwstr>http://www.zotero.org/styles/elsevier-vancouver</vt:lpwstr>
  </property>
</Properties>
</file>